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200F4" w14:textId="489B8934" w:rsidR="00A90562" w:rsidRPr="00B81563" w:rsidRDefault="00A90562" w:rsidP="00A9056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B8156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2. Clinical features and genetic findings for patients </w:t>
      </w:r>
      <w:r w:rsidR="00B85189" w:rsidRPr="00B81563">
        <w:rPr>
          <w:rFonts w:ascii="Times New Roman" w:hAnsi="Times New Roman" w:cs="Times New Roman"/>
          <w:b/>
          <w:bCs/>
          <w:color w:val="000000" w:themeColor="text1"/>
          <w:lang w:val="en-US"/>
        </w:rPr>
        <w:t>with</w:t>
      </w:r>
      <w:r w:rsidR="0026012D" w:rsidRPr="00B8156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B81563">
        <w:rPr>
          <w:rFonts w:ascii="Times New Roman" w:hAnsi="Times New Roman" w:cs="Times New Roman"/>
          <w:b/>
          <w:bCs/>
          <w:color w:val="000000" w:themeColor="text1"/>
          <w:lang w:val="en-US"/>
        </w:rPr>
        <w:t>a causative variant</w:t>
      </w:r>
    </w:p>
    <w:p w14:paraId="52EC5490" w14:textId="77777777" w:rsidR="002A469A" w:rsidRPr="00B81563" w:rsidRDefault="002A469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637"/>
        <w:gridCol w:w="1639"/>
        <w:gridCol w:w="1639"/>
        <w:gridCol w:w="1637"/>
        <w:gridCol w:w="1639"/>
        <w:gridCol w:w="1639"/>
        <w:gridCol w:w="1639"/>
      </w:tblGrid>
      <w:tr w:rsidR="008A40C6" w:rsidRPr="00B81563" w14:paraId="4242CABF" w14:textId="77777777" w:rsidTr="008A40C6">
        <w:trPr>
          <w:trHeight w:val="214"/>
        </w:trPr>
        <w:tc>
          <w:tcPr>
            <w:tcW w:w="1435" w:type="dxa"/>
            <w:vAlign w:val="center"/>
          </w:tcPr>
          <w:p w14:paraId="64C2EBF2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637" w:type="dxa"/>
            <w:vAlign w:val="center"/>
          </w:tcPr>
          <w:p w14:paraId="24E285E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639" w:type="dxa"/>
            <w:vAlign w:val="center"/>
          </w:tcPr>
          <w:p w14:paraId="21377A0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639" w:type="dxa"/>
            <w:vAlign w:val="center"/>
          </w:tcPr>
          <w:p w14:paraId="6850741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637" w:type="dxa"/>
            <w:vAlign w:val="center"/>
          </w:tcPr>
          <w:p w14:paraId="7181AC1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639" w:type="dxa"/>
            <w:vAlign w:val="center"/>
          </w:tcPr>
          <w:p w14:paraId="16B4724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639" w:type="dxa"/>
            <w:vAlign w:val="center"/>
          </w:tcPr>
          <w:p w14:paraId="2391125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639" w:type="dxa"/>
            <w:vAlign w:val="center"/>
          </w:tcPr>
          <w:p w14:paraId="0F7979D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8A40C6" w:rsidRPr="00B81563" w14:paraId="3CC079D9" w14:textId="77777777" w:rsidTr="008A40C6">
        <w:trPr>
          <w:trHeight w:val="225"/>
        </w:trPr>
        <w:tc>
          <w:tcPr>
            <w:tcW w:w="1435" w:type="dxa"/>
            <w:vAlign w:val="center"/>
          </w:tcPr>
          <w:p w14:paraId="1768E558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1637" w:type="dxa"/>
            <w:vAlign w:val="center"/>
          </w:tcPr>
          <w:p w14:paraId="2E33204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9" w:type="dxa"/>
            <w:vAlign w:val="center"/>
          </w:tcPr>
          <w:p w14:paraId="7A6A56A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9" w:type="dxa"/>
            <w:vAlign w:val="center"/>
          </w:tcPr>
          <w:p w14:paraId="5C8B1F1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7" w:type="dxa"/>
            <w:vAlign w:val="center"/>
          </w:tcPr>
          <w:p w14:paraId="603531F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9" w:type="dxa"/>
            <w:vAlign w:val="center"/>
          </w:tcPr>
          <w:p w14:paraId="73C9A9F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9" w:type="dxa"/>
            <w:vAlign w:val="center"/>
          </w:tcPr>
          <w:p w14:paraId="1A894FA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  <w:tc>
          <w:tcPr>
            <w:tcW w:w="1639" w:type="dxa"/>
            <w:vAlign w:val="center"/>
          </w:tcPr>
          <w:p w14:paraId="20C1901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27B</w:t>
            </w:r>
          </w:p>
        </w:tc>
      </w:tr>
      <w:tr w:rsidR="008A40C6" w:rsidRPr="00B81563" w14:paraId="030332E1" w14:textId="77777777" w:rsidTr="008A40C6">
        <w:trPr>
          <w:trHeight w:val="677"/>
        </w:trPr>
        <w:tc>
          <w:tcPr>
            <w:tcW w:w="1435" w:type="dxa"/>
            <w:vAlign w:val="center"/>
          </w:tcPr>
          <w:p w14:paraId="3F0F50F9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637" w:type="dxa"/>
            <w:vAlign w:val="center"/>
          </w:tcPr>
          <w:p w14:paraId="49A243D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296/40 repeats)</w:t>
            </w:r>
          </w:p>
        </w:tc>
        <w:tc>
          <w:tcPr>
            <w:tcW w:w="1639" w:type="dxa"/>
            <w:vAlign w:val="center"/>
          </w:tcPr>
          <w:p w14:paraId="711056D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</w:t>
            </w:r>
            <w:r w:rsidRPr="00B8156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5/14 repeats)</w:t>
            </w:r>
          </w:p>
        </w:tc>
        <w:tc>
          <w:tcPr>
            <w:tcW w:w="1639" w:type="dxa"/>
            <w:vAlign w:val="center"/>
          </w:tcPr>
          <w:p w14:paraId="1AE0F6A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321/9 repeats)</w:t>
            </w:r>
          </w:p>
        </w:tc>
        <w:tc>
          <w:tcPr>
            <w:tcW w:w="1637" w:type="dxa"/>
            <w:vAlign w:val="center"/>
          </w:tcPr>
          <w:p w14:paraId="436388D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274/9 repeats)</w:t>
            </w:r>
          </w:p>
        </w:tc>
        <w:tc>
          <w:tcPr>
            <w:tcW w:w="1639" w:type="dxa"/>
            <w:vAlign w:val="center"/>
          </w:tcPr>
          <w:p w14:paraId="5C85529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387/9 repeats)</w:t>
            </w:r>
          </w:p>
        </w:tc>
        <w:tc>
          <w:tcPr>
            <w:tcW w:w="1639" w:type="dxa"/>
            <w:vAlign w:val="center"/>
          </w:tcPr>
          <w:p w14:paraId="01BEEE7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394/64 repeats)</w:t>
            </w:r>
          </w:p>
        </w:tc>
        <w:tc>
          <w:tcPr>
            <w:tcW w:w="1639" w:type="dxa"/>
            <w:vAlign w:val="center"/>
          </w:tcPr>
          <w:p w14:paraId="14CFCD4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338/17 repeats)</w:t>
            </w:r>
          </w:p>
        </w:tc>
      </w:tr>
      <w:tr w:rsidR="008A40C6" w:rsidRPr="00B81563" w14:paraId="7D0F235B" w14:textId="77777777" w:rsidTr="008A40C6">
        <w:trPr>
          <w:trHeight w:val="201"/>
        </w:trPr>
        <w:tc>
          <w:tcPr>
            <w:tcW w:w="1435" w:type="dxa"/>
            <w:vAlign w:val="center"/>
          </w:tcPr>
          <w:p w14:paraId="2CC3A58D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rs)</w:t>
            </w:r>
          </w:p>
        </w:tc>
        <w:tc>
          <w:tcPr>
            <w:tcW w:w="1637" w:type="dxa"/>
            <w:vAlign w:val="center"/>
          </w:tcPr>
          <w:p w14:paraId="68B2D476" w14:textId="1827B273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AE3238">
              <w:rPr>
                <w:rFonts w:ascii="Times New Roman" w:hAnsi="Times New Roman" w:cs="Times New Roman"/>
                <w:sz w:val="16"/>
                <w:szCs w:val="16"/>
              </w:rPr>
              <w:t>-85</w:t>
            </w:r>
          </w:p>
        </w:tc>
        <w:tc>
          <w:tcPr>
            <w:tcW w:w="1639" w:type="dxa"/>
            <w:vAlign w:val="center"/>
          </w:tcPr>
          <w:p w14:paraId="2F8D933A" w14:textId="708EDF8E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E323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C7251">
              <w:rPr>
                <w:rFonts w:ascii="Times New Roman" w:hAnsi="Times New Roman" w:cs="Times New Roman"/>
                <w:sz w:val="16"/>
                <w:szCs w:val="16"/>
              </w:rPr>
              <w:t>-80</w:t>
            </w:r>
          </w:p>
        </w:tc>
        <w:tc>
          <w:tcPr>
            <w:tcW w:w="1639" w:type="dxa"/>
            <w:vAlign w:val="center"/>
          </w:tcPr>
          <w:p w14:paraId="6555E22C" w14:textId="443698DE" w:rsidR="00495347" w:rsidRPr="00B81563" w:rsidRDefault="002C7251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-</w:t>
            </w:r>
            <w:r w:rsidR="00495347" w:rsidRPr="00B8156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637" w:type="dxa"/>
            <w:vAlign w:val="center"/>
          </w:tcPr>
          <w:p w14:paraId="2AD2A47A" w14:textId="5706D0CB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2C7251">
              <w:rPr>
                <w:rFonts w:ascii="Times New Roman" w:hAnsi="Times New Roman" w:cs="Times New Roman"/>
                <w:sz w:val="16"/>
                <w:szCs w:val="16"/>
              </w:rPr>
              <w:t>-85</w:t>
            </w:r>
          </w:p>
        </w:tc>
        <w:tc>
          <w:tcPr>
            <w:tcW w:w="1639" w:type="dxa"/>
            <w:vAlign w:val="center"/>
          </w:tcPr>
          <w:p w14:paraId="6DFCA4C6" w14:textId="698B2851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2C7251">
              <w:rPr>
                <w:rFonts w:ascii="Times New Roman" w:hAnsi="Times New Roman" w:cs="Times New Roman"/>
                <w:sz w:val="16"/>
                <w:szCs w:val="16"/>
              </w:rPr>
              <w:t>1-75</w:t>
            </w:r>
          </w:p>
        </w:tc>
        <w:tc>
          <w:tcPr>
            <w:tcW w:w="1639" w:type="dxa"/>
            <w:vAlign w:val="center"/>
          </w:tcPr>
          <w:p w14:paraId="104A3293" w14:textId="256F4359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46952">
              <w:rPr>
                <w:rFonts w:ascii="Times New Roman" w:hAnsi="Times New Roman" w:cs="Times New Roman"/>
                <w:sz w:val="16"/>
                <w:szCs w:val="16"/>
              </w:rPr>
              <w:t>6-80</w:t>
            </w:r>
          </w:p>
        </w:tc>
        <w:tc>
          <w:tcPr>
            <w:tcW w:w="1639" w:type="dxa"/>
            <w:vAlign w:val="center"/>
          </w:tcPr>
          <w:p w14:paraId="0982E16F" w14:textId="1B7F1796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46952">
              <w:rPr>
                <w:rFonts w:ascii="Times New Roman" w:hAnsi="Times New Roman" w:cs="Times New Roman"/>
                <w:sz w:val="16"/>
                <w:szCs w:val="16"/>
              </w:rPr>
              <w:t>6-70</w:t>
            </w:r>
          </w:p>
        </w:tc>
      </w:tr>
      <w:tr w:rsidR="008A40C6" w:rsidRPr="00B81563" w14:paraId="73869B02" w14:textId="77777777" w:rsidTr="008A40C6">
        <w:trPr>
          <w:trHeight w:val="193"/>
        </w:trPr>
        <w:tc>
          <w:tcPr>
            <w:tcW w:w="1435" w:type="dxa"/>
            <w:vAlign w:val="center"/>
          </w:tcPr>
          <w:p w14:paraId="48CC5790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O (yrs)</w:t>
            </w:r>
          </w:p>
        </w:tc>
        <w:tc>
          <w:tcPr>
            <w:tcW w:w="1637" w:type="dxa"/>
            <w:vAlign w:val="center"/>
          </w:tcPr>
          <w:p w14:paraId="624812BE" w14:textId="5F246157" w:rsidR="00495347" w:rsidRPr="00B81563" w:rsidRDefault="00AE3238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-</w:t>
            </w:r>
            <w:r w:rsidR="00495347" w:rsidRPr="00B8156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639" w:type="dxa"/>
            <w:vAlign w:val="center"/>
          </w:tcPr>
          <w:p w14:paraId="0203DE4A" w14:textId="2FAE6C6F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067568">
              <w:rPr>
                <w:rFonts w:ascii="Times New Roman" w:hAnsi="Times New Roman" w:cs="Times New Roman"/>
                <w:sz w:val="16"/>
                <w:szCs w:val="16"/>
              </w:rPr>
              <w:t>-75</w:t>
            </w:r>
          </w:p>
        </w:tc>
        <w:tc>
          <w:tcPr>
            <w:tcW w:w="1639" w:type="dxa"/>
            <w:vAlign w:val="center"/>
          </w:tcPr>
          <w:p w14:paraId="6973797F" w14:textId="6497B6D7" w:rsidR="00495347" w:rsidRPr="00B81563" w:rsidRDefault="00576433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-</w:t>
            </w:r>
            <w:r w:rsidR="00495347" w:rsidRPr="00B8156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637" w:type="dxa"/>
            <w:vAlign w:val="center"/>
          </w:tcPr>
          <w:p w14:paraId="0E08FB52" w14:textId="48BE7956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76433">
              <w:rPr>
                <w:rFonts w:ascii="Times New Roman" w:hAnsi="Times New Roman" w:cs="Times New Roman"/>
                <w:sz w:val="16"/>
                <w:szCs w:val="16"/>
              </w:rPr>
              <w:t>1-75</w:t>
            </w:r>
          </w:p>
        </w:tc>
        <w:tc>
          <w:tcPr>
            <w:tcW w:w="1639" w:type="dxa"/>
            <w:vAlign w:val="center"/>
          </w:tcPr>
          <w:p w14:paraId="099E3EC7" w14:textId="28DC3D85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76433">
              <w:rPr>
                <w:rFonts w:ascii="Times New Roman" w:hAnsi="Times New Roman" w:cs="Times New Roman"/>
                <w:sz w:val="16"/>
                <w:szCs w:val="16"/>
              </w:rPr>
              <w:t>1-55</w:t>
            </w:r>
          </w:p>
        </w:tc>
        <w:tc>
          <w:tcPr>
            <w:tcW w:w="1639" w:type="dxa"/>
            <w:vAlign w:val="center"/>
          </w:tcPr>
          <w:p w14:paraId="16DAFE6F" w14:textId="583C62C9" w:rsidR="00495347" w:rsidRPr="00B81563" w:rsidRDefault="00576433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-</w:t>
            </w:r>
            <w:r w:rsidR="00495347"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9" w:type="dxa"/>
            <w:vAlign w:val="center"/>
          </w:tcPr>
          <w:p w14:paraId="6A5FAD42" w14:textId="5F6BD5F5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76433">
              <w:rPr>
                <w:rFonts w:ascii="Times New Roman" w:hAnsi="Times New Roman" w:cs="Times New Roman"/>
                <w:sz w:val="16"/>
                <w:szCs w:val="16"/>
              </w:rPr>
              <w:t>1-65</w:t>
            </w:r>
          </w:p>
        </w:tc>
      </w:tr>
      <w:tr w:rsidR="008A40C6" w:rsidRPr="00B81563" w14:paraId="7931CB59" w14:textId="77777777" w:rsidTr="008A40C6">
        <w:trPr>
          <w:trHeight w:val="81"/>
        </w:trPr>
        <w:tc>
          <w:tcPr>
            <w:tcW w:w="1435" w:type="dxa"/>
            <w:vAlign w:val="center"/>
          </w:tcPr>
          <w:p w14:paraId="0DF59A5C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duration (yrs)</w:t>
            </w:r>
          </w:p>
        </w:tc>
        <w:tc>
          <w:tcPr>
            <w:tcW w:w="1637" w:type="dxa"/>
            <w:vAlign w:val="center"/>
          </w:tcPr>
          <w:p w14:paraId="222F6DDA" w14:textId="77777777" w:rsidR="00495347" w:rsidRPr="00B81563" w:rsidRDefault="00495347" w:rsidP="00DC5ED7">
            <w:pPr>
              <w:tabs>
                <w:tab w:val="left" w:pos="52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9" w:type="dxa"/>
            <w:vAlign w:val="center"/>
          </w:tcPr>
          <w:p w14:paraId="1096010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9" w:type="dxa"/>
            <w:vAlign w:val="center"/>
          </w:tcPr>
          <w:p w14:paraId="65B2A2F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37" w:type="dxa"/>
            <w:vAlign w:val="center"/>
          </w:tcPr>
          <w:p w14:paraId="1123B34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39" w:type="dxa"/>
            <w:vAlign w:val="center"/>
          </w:tcPr>
          <w:p w14:paraId="21A09B4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39" w:type="dxa"/>
            <w:vAlign w:val="center"/>
          </w:tcPr>
          <w:p w14:paraId="2972DF3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39" w:type="dxa"/>
            <w:vAlign w:val="center"/>
          </w:tcPr>
          <w:p w14:paraId="36EB3A8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A40C6" w:rsidRPr="00B81563" w14:paraId="7214658C" w14:textId="77777777" w:rsidTr="008A40C6">
        <w:trPr>
          <w:trHeight w:val="225"/>
        </w:trPr>
        <w:tc>
          <w:tcPr>
            <w:tcW w:w="1435" w:type="dxa"/>
            <w:vAlign w:val="center"/>
          </w:tcPr>
          <w:p w14:paraId="065301E8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637" w:type="dxa"/>
            <w:vAlign w:val="center"/>
          </w:tcPr>
          <w:p w14:paraId="397CDC6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9" w:type="dxa"/>
            <w:vAlign w:val="center"/>
          </w:tcPr>
          <w:p w14:paraId="06201AF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9" w:type="dxa"/>
            <w:vAlign w:val="center"/>
          </w:tcPr>
          <w:p w14:paraId="18B7040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7" w:type="dxa"/>
            <w:vAlign w:val="center"/>
          </w:tcPr>
          <w:p w14:paraId="4022E812" w14:textId="77777777" w:rsidR="00495347" w:rsidRPr="00B81563" w:rsidRDefault="00495347" w:rsidP="00DC5ED7">
            <w:pPr>
              <w:tabs>
                <w:tab w:val="left" w:pos="41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9" w:type="dxa"/>
            <w:vAlign w:val="center"/>
          </w:tcPr>
          <w:p w14:paraId="162DDEB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9" w:type="dxa"/>
            <w:vAlign w:val="center"/>
          </w:tcPr>
          <w:p w14:paraId="78C60D0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639" w:type="dxa"/>
            <w:vAlign w:val="center"/>
          </w:tcPr>
          <w:p w14:paraId="60EFFEF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8A40C6" w:rsidRPr="00B81563" w14:paraId="7BB746C5" w14:textId="77777777" w:rsidTr="008A40C6">
        <w:trPr>
          <w:trHeight w:val="203"/>
        </w:trPr>
        <w:tc>
          <w:tcPr>
            <w:tcW w:w="1435" w:type="dxa"/>
            <w:vAlign w:val="center"/>
          </w:tcPr>
          <w:p w14:paraId="6018C024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Hx</w:t>
            </w:r>
            <w:proofErr w:type="spellEnd"/>
          </w:p>
        </w:tc>
        <w:tc>
          <w:tcPr>
            <w:tcW w:w="1637" w:type="dxa"/>
            <w:vAlign w:val="center"/>
          </w:tcPr>
          <w:p w14:paraId="309020F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639" w:type="dxa"/>
            <w:vAlign w:val="center"/>
          </w:tcPr>
          <w:p w14:paraId="244C545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639" w:type="dxa"/>
            <w:vAlign w:val="center"/>
          </w:tcPr>
          <w:p w14:paraId="1F4BFCC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637" w:type="dxa"/>
            <w:vAlign w:val="center"/>
          </w:tcPr>
          <w:p w14:paraId="412C0A3F" w14:textId="77777777" w:rsidR="00495347" w:rsidRPr="00B81563" w:rsidRDefault="00495347" w:rsidP="00DC5ED7">
            <w:pPr>
              <w:tabs>
                <w:tab w:val="left" w:pos="44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639" w:type="dxa"/>
            <w:vAlign w:val="center"/>
          </w:tcPr>
          <w:p w14:paraId="5191EB14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639" w:type="dxa"/>
            <w:vAlign w:val="center"/>
          </w:tcPr>
          <w:p w14:paraId="65F4301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639" w:type="dxa"/>
            <w:vAlign w:val="center"/>
          </w:tcPr>
          <w:p w14:paraId="63E5A35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</w:tr>
      <w:tr w:rsidR="008A40C6" w:rsidRPr="00B81563" w14:paraId="57A9303A" w14:textId="77777777" w:rsidTr="008A40C6">
        <w:trPr>
          <w:trHeight w:val="81"/>
        </w:trPr>
        <w:tc>
          <w:tcPr>
            <w:tcW w:w="1435" w:type="dxa"/>
            <w:vAlign w:val="center"/>
          </w:tcPr>
          <w:p w14:paraId="4122E66F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phenotype</w:t>
            </w:r>
          </w:p>
        </w:tc>
        <w:tc>
          <w:tcPr>
            <w:tcW w:w="1637" w:type="dxa"/>
            <w:vAlign w:val="center"/>
          </w:tcPr>
          <w:p w14:paraId="72EEF55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9" w:type="dxa"/>
            <w:vAlign w:val="center"/>
          </w:tcPr>
          <w:p w14:paraId="5446A2E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9" w:type="dxa"/>
            <w:vAlign w:val="center"/>
          </w:tcPr>
          <w:p w14:paraId="34E38C3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7" w:type="dxa"/>
            <w:vAlign w:val="center"/>
          </w:tcPr>
          <w:p w14:paraId="1888260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9" w:type="dxa"/>
            <w:vAlign w:val="center"/>
          </w:tcPr>
          <w:p w14:paraId="3A28A06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9" w:type="dxa"/>
            <w:vAlign w:val="center"/>
          </w:tcPr>
          <w:p w14:paraId="439E8DE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639" w:type="dxa"/>
            <w:vAlign w:val="center"/>
          </w:tcPr>
          <w:p w14:paraId="34B67B6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</w:tr>
      <w:tr w:rsidR="008A40C6" w:rsidRPr="00B81563" w14:paraId="7FBA6408" w14:textId="77777777" w:rsidTr="008A40C6">
        <w:trPr>
          <w:trHeight w:val="221"/>
        </w:trPr>
        <w:tc>
          <w:tcPr>
            <w:tcW w:w="1435" w:type="dxa"/>
            <w:vAlign w:val="center"/>
          </w:tcPr>
          <w:p w14:paraId="10AC0D0C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 aid</w:t>
            </w:r>
          </w:p>
        </w:tc>
        <w:tc>
          <w:tcPr>
            <w:tcW w:w="1637" w:type="dxa"/>
            <w:vAlign w:val="center"/>
          </w:tcPr>
          <w:p w14:paraId="337D2F0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tick</w:t>
            </w:r>
          </w:p>
        </w:tc>
        <w:tc>
          <w:tcPr>
            <w:tcW w:w="1639" w:type="dxa"/>
            <w:vAlign w:val="center"/>
          </w:tcPr>
          <w:p w14:paraId="6481AC5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  <w:tc>
          <w:tcPr>
            <w:tcW w:w="1639" w:type="dxa"/>
            <w:vAlign w:val="center"/>
          </w:tcPr>
          <w:p w14:paraId="5DBDFB3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Walker</w:t>
            </w:r>
          </w:p>
        </w:tc>
        <w:tc>
          <w:tcPr>
            <w:tcW w:w="1637" w:type="dxa"/>
            <w:vAlign w:val="center"/>
          </w:tcPr>
          <w:p w14:paraId="5C5B7D3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  <w:tc>
          <w:tcPr>
            <w:tcW w:w="1639" w:type="dxa"/>
            <w:vAlign w:val="center"/>
          </w:tcPr>
          <w:p w14:paraId="3CDF9A1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Walker</w:t>
            </w:r>
          </w:p>
        </w:tc>
        <w:tc>
          <w:tcPr>
            <w:tcW w:w="1639" w:type="dxa"/>
            <w:vAlign w:val="center"/>
          </w:tcPr>
          <w:p w14:paraId="69267E6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  <w:tc>
          <w:tcPr>
            <w:tcW w:w="1639" w:type="dxa"/>
            <w:vAlign w:val="center"/>
          </w:tcPr>
          <w:p w14:paraId="04CB20E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tick</w:t>
            </w:r>
          </w:p>
        </w:tc>
      </w:tr>
      <w:tr w:rsidR="008A40C6" w:rsidRPr="00B81563" w14:paraId="1F7C689F" w14:textId="77777777" w:rsidTr="008A40C6">
        <w:trPr>
          <w:trHeight w:val="81"/>
        </w:trPr>
        <w:tc>
          <w:tcPr>
            <w:tcW w:w="1435" w:type="dxa"/>
            <w:vAlign w:val="center"/>
          </w:tcPr>
          <w:p w14:paraId="2C9C7B7F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t symptom</w:t>
            </w:r>
          </w:p>
        </w:tc>
        <w:tc>
          <w:tcPr>
            <w:tcW w:w="1637" w:type="dxa"/>
            <w:vAlign w:val="center"/>
          </w:tcPr>
          <w:p w14:paraId="0A3A82E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Episodic diplopia</w:t>
            </w:r>
          </w:p>
        </w:tc>
        <w:tc>
          <w:tcPr>
            <w:tcW w:w="1639" w:type="dxa"/>
            <w:vAlign w:val="center"/>
          </w:tcPr>
          <w:p w14:paraId="01BC30C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Unsteadiness</w:t>
            </w:r>
          </w:p>
        </w:tc>
        <w:tc>
          <w:tcPr>
            <w:tcW w:w="1639" w:type="dxa"/>
            <w:vAlign w:val="center"/>
          </w:tcPr>
          <w:p w14:paraId="2BA92FB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Impaired upper limb coordination</w:t>
            </w:r>
          </w:p>
        </w:tc>
        <w:tc>
          <w:tcPr>
            <w:tcW w:w="1637" w:type="dxa"/>
            <w:vAlign w:val="center"/>
          </w:tcPr>
          <w:p w14:paraId="14987A5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Episodic balance impairment</w:t>
            </w:r>
          </w:p>
        </w:tc>
        <w:tc>
          <w:tcPr>
            <w:tcW w:w="1639" w:type="dxa"/>
            <w:vAlign w:val="center"/>
          </w:tcPr>
          <w:p w14:paraId="389B2E6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all</w:t>
            </w:r>
          </w:p>
        </w:tc>
        <w:tc>
          <w:tcPr>
            <w:tcW w:w="1639" w:type="dxa"/>
            <w:vAlign w:val="center"/>
          </w:tcPr>
          <w:p w14:paraId="34511A5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Unsteadiness, balance impairment</w:t>
            </w:r>
          </w:p>
        </w:tc>
        <w:tc>
          <w:tcPr>
            <w:tcW w:w="1639" w:type="dxa"/>
            <w:vAlign w:val="center"/>
          </w:tcPr>
          <w:p w14:paraId="266C300F" w14:textId="77777777" w:rsidR="00495347" w:rsidRPr="00B81563" w:rsidRDefault="00495347" w:rsidP="00DC5ED7">
            <w:pPr>
              <w:tabs>
                <w:tab w:val="left" w:pos="423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obility and balance impairment</w:t>
            </w:r>
          </w:p>
        </w:tc>
      </w:tr>
      <w:tr w:rsidR="008A40C6" w:rsidRPr="00B81563" w14:paraId="17694ACF" w14:textId="77777777" w:rsidTr="008A40C6">
        <w:trPr>
          <w:trHeight w:val="428"/>
        </w:trPr>
        <w:tc>
          <w:tcPr>
            <w:tcW w:w="1435" w:type="dxa"/>
            <w:vAlign w:val="center"/>
          </w:tcPr>
          <w:p w14:paraId="02C665F2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isodic symptoms</w:t>
            </w:r>
          </w:p>
        </w:tc>
        <w:tc>
          <w:tcPr>
            <w:tcW w:w="1637" w:type="dxa"/>
            <w:vAlign w:val="center"/>
          </w:tcPr>
          <w:p w14:paraId="1041A1A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40E321A4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648E743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7" w:type="dxa"/>
            <w:vAlign w:val="center"/>
          </w:tcPr>
          <w:p w14:paraId="480DEB9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914499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7A56F24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74987264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8A40C6" w:rsidRPr="00B81563" w14:paraId="0BFD82FB" w14:textId="77777777" w:rsidTr="008A40C6">
        <w:trPr>
          <w:trHeight w:val="197"/>
        </w:trPr>
        <w:tc>
          <w:tcPr>
            <w:tcW w:w="1435" w:type="dxa"/>
            <w:vAlign w:val="center"/>
          </w:tcPr>
          <w:p w14:paraId="3D67B101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it ataxia</w:t>
            </w:r>
          </w:p>
        </w:tc>
        <w:tc>
          <w:tcPr>
            <w:tcW w:w="1637" w:type="dxa"/>
            <w:vAlign w:val="center"/>
          </w:tcPr>
          <w:p w14:paraId="4DFE49F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F68FB2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6976C56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7" w:type="dxa"/>
            <w:vAlign w:val="center"/>
          </w:tcPr>
          <w:p w14:paraId="0C7FE4E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17D154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6A6612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47EA8BA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8A40C6" w:rsidRPr="00B81563" w14:paraId="710D387F" w14:textId="77777777" w:rsidTr="008A40C6">
        <w:trPr>
          <w:trHeight w:val="197"/>
        </w:trPr>
        <w:tc>
          <w:tcPr>
            <w:tcW w:w="1435" w:type="dxa"/>
            <w:vAlign w:val="center"/>
          </w:tcPr>
          <w:p w14:paraId="179698D3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b ataxia</w:t>
            </w:r>
          </w:p>
        </w:tc>
        <w:tc>
          <w:tcPr>
            <w:tcW w:w="1637" w:type="dxa"/>
            <w:vAlign w:val="center"/>
          </w:tcPr>
          <w:p w14:paraId="07718EA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A795DE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0D142F3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7" w:type="dxa"/>
            <w:vAlign w:val="center"/>
          </w:tcPr>
          <w:p w14:paraId="5A64826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CEBD4C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E4EBFF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0E265EB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591F6769" w14:textId="77777777" w:rsidTr="008A40C6">
        <w:trPr>
          <w:trHeight w:val="129"/>
        </w:trPr>
        <w:tc>
          <w:tcPr>
            <w:tcW w:w="1435" w:type="dxa"/>
            <w:vAlign w:val="center"/>
          </w:tcPr>
          <w:p w14:paraId="233D570D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sarthria</w:t>
            </w:r>
          </w:p>
        </w:tc>
        <w:tc>
          <w:tcPr>
            <w:tcW w:w="1637" w:type="dxa"/>
            <w:vAlign w:val="center"/>
          </w:tcPr>
          <w:p w14:paraId="03414B6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7AF6019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4AA8A60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7" w:type="dxa"/>
            <w:vAlign w:val="center"/>
          </w:tcPr>
          <w:p w14:paraId="42F70C2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1A9AF0D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45154CE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D35197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*</w:t>
            </w:r>
          </w:p>
        </w:tc>
      </w:tr>
      <w:tr w:rsidR="008A40C6" w:rsidRPr="00B81563" w14:paraId="4E8DFDDC" w14:textId="77777777" w:rsidTr="008A40C6">
        <w:trPr>
          <w:trHeight w:val="190"/>
        </w:trPr>
        <w:tc>
          <w:tcPr>
            <w:tcW w:w="1435" w:type="dxa"/>
            <w:vAlign w:val="center"/>
          </w:tcPr>
          <w:p w14:paraId="24CF1E48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ystagmus</w:t>
            </w:r>
          </w:p>
        </w:tc>
        <w:tc>
          <w:tcPr>
            <w:tcW w:w="1637" w:type="dxa"/>
            <w:vAlign w:val="center"/>
          </w:tcPr>
          <w:p w14:paraId="38C982A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639" w:type="dxa"/>
            <w:vAlign w:val="center"/>
          </w:tcPr>
          <w:p w14:paraId="25A619F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, DBN, UBN</w:t>
            </w:r>
          </w:p>
        </w:tc>
        <w:tc>
          <w:tcPr>
            <w:tcW w:w="1639" w:type="dxa"/>
            <w:vAlign w:val="center"/>
          </w:tcPr>
          <w:p w14:paraId="703F9FC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, DBN</w:t>
            </w:r>
          </w:p>
        </w:tc>
        <w:tc>
          <w:tcPr>
            <w:tcW w:w="1637" w:type="dxa"/>
            <w:vAlign w:val="center"/>
          </w:tcPr>
          <w:p w14:paraId="53E271B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639" w:type="dxa"/>
            <w:vAlign w:val="center"/>
          </w:tcPr>
          <w:p w14:paraId="31311EB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639" w:type="dxa"/>
            <w:vAlign w:val="center"/>
          </w:tcPr>
          <w:p w14:paraId="44745D3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639" w:type="dxa"/>
            <w:vAlign w:val="center"/>
          </w:tcPr>
          <w:p w14:paraId="3F2A2303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1EFCBD54" w14:textId="77777777" w:rsidTr="008A40C6">
        <w:trPr>
          <w:trHeight w:val="249"/>
        </w:trPr>
        <w:tc>
          <w:tcPr>
            <w:tcW w:w="1435" w:type="dxa"/>
            <w:vAlign w:val="center"/>
          </w:tcPr>
          <w:p w14:paraId="3850BD9C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d impulse</w:t>
            </w:r>
          </w:p>
        </w:tc>
        <w:tc>
          <w:tcPr>
            <w:tcW w:w="1637" w:type="dxa"/>
            <w:vAlign w:val="center"/>
          </w:tcPr>
          <w:p w14:paraId="0C86D79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C09DED3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11B6211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7" w:type="dxa"/>
            <w:vAlign w:val="center"/>
          </w:tcPr>
          <w:p w14:paraId="132134E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 (unilateral)</w:t>
            </w:r>
          </w:p>
        </w:tc>
        <w:tc>
          <w:tcPr>
            <w:tcW w:w="1639" w:type="dxa"/>
            <w:vAlign w:val="center"/>
          </w:tcPr>
          <w:p w14:paraId="7BF7FDF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73D73B2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305578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8A40C6" w:rsidRPr="00B81563" w14:paraId="43C47AF9" w14:textId="77777777" w:rsidTr="008A40C6">
        <w:trPr>
          <w:trHeight w:val="81"/>
        </w:trPr>
        <w:tc>
          <w:tcPr>
            <w:tcW w:w="1435" w:type="dxa"/>
            <w:vAlign w:val="center"/>
          </w:tcPr>
          <w:p w14:paraId="60F7F1B7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limb spasticity</w:t>
            </w:r>
          </w:p>
        </w:tc>
        <w:tc>
          <w:tcPr>
            <w:tcW w:w="1637" w:type="dxa"/>
            <w:vAlign w:val="center"/>
          </w:tcPr>
          <w:p w14:paraId="2300EE2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75BCD42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6824171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7" w:type="dxa"/>
            <w:vAlign w:val="center"/>
          </w:tcPr>
          <w:p w14:paraId="4B9794D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1136E09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0153CA5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068552C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3DE17A35" w14:textId="77777777" w:rsidTr="008A40C6">
        <w:trPr>
          <w:trHeight w:val="854"/>
        </w:trPr>
        <w:tc>
          <w:tcPr>
            <w:tcW w:w="1435" w:type="dxa"/>
            <w:vAlign w:val="center"/>
          </w:tcPr>
          <w:p w14:paraId="63AE8506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lexes</w:t>
            </w:r>
          </w:p>
        </w:tc>
        <w:tc>
          <w:tcPr>
            <w:tcW w:w="1637" w:type="dxa"/>
            <w:vAlign w:val="center"/>
          </w:tcPr>
          <w:p w14:paraId="3932224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639" w:type="dxa"/>
            <w:vAlign w:val="center"/>
          </w:tcPr>
          <w:p w14:paraId="5358E0BE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639" w:type="dxa"/>
            <w:vAlign w:val="center"/>
          </w:tcPr>
          <w:p w14:paraId="13B2BDA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Reduced at ankles</w:t>
            </w:r>
          </w:p>
        </w:tc>
        <w:tc>
          <w:tcPr>
            <w:tcW w:w="1637" w:type="dxa"/>
            <w:vAlign w:val="center"/>
          </w:tcPr>
          <w:p w14:paraId="4B22875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639" w:type="dxa"/>
            <w:vAlign w:val="center"/>
          </w:tcPr>
          <w:p w14:paraId="06AEB5A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 deep tendon reflexes, upgoing plantar responses</w:t>
            </w:r>
          </w:p>
        </w:tc>
        <w:tc>
          <w:tcPr>
            <w:tcW w:w="1639" w:type="dxa"/>
            <w:vAlign w:val="center"/>
          </w:tcPr>
          <w:p w14:paraId="777B7F1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639" w:type="dxa"/>
            <w:vAlign w:val="center"/>
          </w:tcPr>
          <w:p w14:paraId="57C8654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8A40C6" w:rsidRPr="00B81563" w14:paraId="7239F110" w14:textId="77777777" w:rsidTr="008A40C6">
        <w:trPr>
          <w:trHeight w:val="271"/>
        </w:trPr>
        <w:tc>
          <w:tcPr>
            <w:tcW w:w="1435" w:type="dxa"/>
            <w:vAlign w:val="center"/>
          </w:tcPr>
          <w:p w14:paraId="0E1A05F2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ory deficit</w:t>
            </w:r>
          </w:p>
        </w:tc>
        <w:tc>
          <w:tcPr>
            <w:tcW w:w="1637" w:type="dxa"/>
            <w:vAlign w:val="center"/>
          </w:tcPr>
          <w:p w14:paraId="1762BB5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41BA4C8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2315BE6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7" w:type="dxa"/>
            <w:vAlign w:val="center"/>
          </w:tcPr>
          <w:p w14:paraId="1436C24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13C7C223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716F6FD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5B233F2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5D30A674" w14:textId="77777777" w:rsidTr="008A40C6">
        <w:trPr>
          <w:trHeight w:val="402"/>
        </w:trPr>
        <w:tc>
          <w:tcPr>
            <w:tcW w:w="1435" w:type="dxa"/>
            <w:vAlign w:val="center"/>
          </w:tcPr>
          <w:p w14:paraId="33E1DA5D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nomic dysfunction</w:t>
            </w:r>
          </w:p>
        </w:tc>
        <w:tc>
          <w:tcPr>
            <w:tcW w:w="1637" w:type="dxa"/>
            <w:vAlign w:val="center"/>
          </w:tcPr>
          <w:p w14:paraId="7A82FCA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0E2438F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1EAB07F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7" w:type="dxa"/>
            <w:vAlign w:val="center"/>
          </w:tcPr>
          <w:p w14:paraId="225D889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794CE37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15C010D3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04521D0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09AFD8D4" w14:textId="77777777" w:rsidTr="008A40C6">
        <w:trPr>
          <w:trHeight w:val="203"/>
        </w:trPr>
        <w:tc>
          <w:tcPr>
            <w:tcW w:w="1435" w:type="dxa"/>
            <w:vAlign w:val="center"/>
          </w:tcPr>
          <w:p w14:paraId="2E6E9538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gh</w:t>
            </w:r>
          </w:p>
        </w:tc>
        <w:tc>
          <w:tcPr>
            <w:tcW w:w="1637" w:type="dxa"/>
            <w:vAlign w:val="center"/>
          </w:tcPr>
          <w:p w14:paraId="635F6074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39" w:type="dxa"/>
            <w:vAlign w:val="center"/>
          </w:tcPr>
          <w:p w14:paraId="5D043D8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06BA03EC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7" w:type="dxa"/>
            <w:vAlign w:val="center"/>
          </w:tcPr>
          <w:p w14:paraId="293522F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768B3A5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564A08E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7145468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638A9252" w14:textId="77777777" w:rsidTr="008A40C6">
        <w:trPr>
          <w:trHeight w:val="225"/>
        </w:trPr>
        <w:tc>
          <w:tcPr>
            <w:tcW w:w="1435" w:type="dxa"/>
            <w:vAlign w:val="center"/>
          </w:tcPr>
          <w:p w14:paraId="3A1DF570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RA</w:t>
            </w:r>
          </w:p>
        </w:tc>
        <w:tc>
          <w:tcPr>
            <w:tcW w:w="1637" w:type="dxa"/>
            <w:vAlign w:val="center"/>
          </w:tcPr>
          <w:p w14:paraId="2A5D9AE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639" w:type="dxa"/>
            <w:vAlign w:val="center"/>
          </w:tcPr>
          <w:p w14:paraId="640CB29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639" w:type="dxa"/>
            <w:vAlign w:val="center"/>
          </w:tcPr>
          <w:p w14:paraId="562C0B7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37" w:type="dxa"/>
            <w:vAlign w:val="center"/>
          </w:tcPr>
          <w:p w14:paraId="72BFDDE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39" w:type="dxa"/>
            <w:vAlign w:val="center"/>
          </w:tcPr>
          <w:p w14:paraId="45B1617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39" w:type="dxa"/>
            <w:vAlign w:val="center"/>
          </w:tcPr>
          <w:p w14:paraId="40F56EB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639" w:type="dxa"/>
            <w:vAlign w:val="center"/>
          </w:tcPr>
          <w:p w14:paraId="22A65EAB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8A40C6" w:rsidRPr="00B81563" w14:paraId="37972145" w14:textId="77777777" w:rsidTr="00B81563">
        <w:trPr>
          <w:trHeight w:val="416"/>
        </w:trPr>
        <w:tc>
          <w:tcPr>
            <w:tcW w:w="1435" w:type="dxa"/>
            <w:vAlign w:val="center"/>
          </w:tcPr>
          <w:p w14:paraId="561C4993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/CT abnormalities</w:t>
            </w:r>
          </w:p>
        </w:tc>
        <w:tc>
          <w:tcPr>
            <w:tcW w:w="1637" w:type="dxa"/>
            <w:vAlign w:val="center"/>
          </w:tcPr>
          <w:p w14:paraId="163F7AE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1C5B868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ild cerebellar atrophy (vermis-predominant), small right acoustic neuroma</w:t>
            </w:r>
          </w:p>
        </w:tc>
        <w:tc>
          <w:tcPr>
            <w:tcW w:w="1639" w:type="dxa"/>
            <w:vAlign w:val="center"/>
          </w:tcPr>
          <w:p w14:paraId="7E43C36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nd brainstem atrophy</w:t>
            </w:r>
          </w:p>
        </w:tc>
        <w:tc>
          <w:tcPr>
            <w:tcW w:w="1637" w:type="dxa"/>
            <w:vAlign w:val="center"/>
          </w:tcPr>
          <w:p w14:paraId="08AB22C7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 (vermis-predominant), mild cerebral atrophy</w:t>
            </w:r>
          </w:p>
        </w:tc>
        <w:tc>
          <w:tcPr>
            <w:tcW w:w="1639" w:type="dxa"/>
            <w:vAlign w:val="center"/>
          </w:tcPr>
          <w:p w14:paraId="2861EB29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9" w:type="dxa"/>
            <w:vAlign w:val="center"/>
          </w:tcPr>
          <w:p w14:paraId="4F87469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 (most marked in superior vermis), cerebral atrophy</w:t>
            </w:r>
          </w:p>
        </w:tc>
        <w:tc>
          <w:tcPr>
            <w:tcW w:w="1639" w:type="dxa"/>
            <w:vAlign w:val="center"/>
          </w:tcPr>
          <w:p w14:paraId="13AB8EEF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116C2C7D" w14:textId="77777777" w:rsidTr="008A40C6">
        <w:trPr>
          <w:trHeight w:val="502"/>
        </w:trPr>
        <w:tc>
          <w:tcPr>
            <w:tcW w:w="1435" w:type="dxa"/>
            <w:vAlign w:val="center"/>
          </w:tcPr>
          <w:p w14:paraId="3BE4219E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S/EMG</w:t>
            </w:r>
          </w:p>
        </w:tc>
        <w:tc>
          <w:tcPr>
            <w:tcW w:w="1637" w:type="dxa"/>
            <w:vAlign w:val="center"/>
          </w:tcPr>
          <w:p w14:paraId="39EA842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Bilateral CTS, otherwise normal</w:t>
            </w:r>
          </w:p>
        </w:tc>
        <w:tc>
          <w:tcPr>
            <w:tcW w:w="1639" w:type="dxa"/>
            <w:vAlign w:val="center"/>
          </w:tcPr>
          <w:p w14:paraId="74DD09F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ensory axonal neuropathy</w:t>
            </w:r>
          </w:p>
        </w:tc>
        <w:tc>
          <w:tcPr>
            <w:tcW w:w="1639" w:type="dxa"/>
            <w:vAlign w:val="center"/>
          </w:tcPr>
          <w:p w14:paraId="5ED3FFE0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ensorimotor polyneuropathy</w:t>
            </w:r>
          </w:p>
        </w:tc>
        <w:tc>
          <w:tcPr>
            <w:tcW w:w="1637" w:type="dxa"/>
            <w:vAlign w:val="center"/>
          </w:tcPr>
          <w:p w14:paraId="060C289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39" w:type="dxa"/>
            <w:vAlign w:val="center"/>
          </w:tcPr>
          <w:p w14:paraId="1B7DF82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39" w:type="dxa"/>
            <w:vAlign w:val="center"/>
          </w:tcPr>
          <w:p w14:paraId="4AA4EA92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39" w:type="dxa"/>
            <w:vAlign w:val="center"/>
          </w:tcPr>
          <w:p w14:paraId="33C7C20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8A40C6" w:rsidRPr="00B81563" w14:paraId="5306B50F" w14:textId="77777777" w:rsidTr="008A40C6">
        <w:trPr>
          <w:trHeight w:val="1118"/>
        </w:trPr>
        <w:tc>
          <w:tcPr>
            <w:tcW w:w="1435" w:type="dxa"/>
            <w:vAlign w:val="center"/>
          </w:tcPr>
          <w:p w14:paraId="7DF380FC" w14:textId="77777777" w:rsidR="00495347" w:rsidRPr="00B81563" w:rsidRDefault="00495347" w:rsidP="00DC5ED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1637" w:type="dxa"/>
            <w:vAlign w:val="center"/>
          </w:tcPr>
          <w:p w14:paraId="01A851F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9" w:type="dxa"/>
            <w:vAlign w:val="center"/>
          </w:tcPr>
          <w:p w14:paraId="315E15ED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Vertigo/</w:t>
            </w:r>
            <w:proofErr w:type="spellStart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ysequilibrium</w:t>
            </w:r>
            <w:proofErr w:type="spellEnd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, nocturnal hiccups</w:t>
            </w:r>
          </w:p>
        </w:tc>
        <w:tc>
          <w:tcPr>
            <w:tcW w:w="1639" w:type="dxa"/>
            <w:vAlign w:val="center"/>
          </w:tcPr>
          <w:p w14:paraId="017BF5BA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vAlign w:val="center"/>
          </w:tcPr>
          <w:p w14:paraId="0B8E8A45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Postural upper limb tremor, shuffling/stooped gait with reduced arm swing</w:t>
            </w:r>
          </w:p>
        </w:tc>
        <w:tc>
          <w:tcPr>
            <w:tcW w:w="1639" w:type="dxa"/>
            <w:vAlign w:val="center"/>
          </w:tcPr>
          <w:p w14:paraId="765B42E8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Oscillopsia, dysphagia, bilateral monocular diplopia, pes </w:t>
            </w:r>
            <w:proofErr w:type="spellStart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avus</w:t>
            </w:r>
            <w:proofErr w:type="spellEnd"/>
          </w:p>
        </w:tc>
        <w:tc>
          <w:tcPr>
            <w:tcW w:w="1639" w:type="dxa"/>
            <w:vAlign w:val="center"/>
          </w:tcPr>
          <w:p w14:paraId="2622B711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ysequilibrium</w:t>
            </w:r>
            <w:proofErr w:type="spellEnd"/>
          </w:p>
        </w:tc>
        <w:tc>
          <w:tcPr>
            <w:tcW w:w="1639" w:type="dxa"/>
            <w:vAlign w:val="center"/>
          </w:tcPr>
          <w:p w14:paraId="1CD5D986" w14:textId="77777777" w:rsidR="00495347" w:rsidRPr="00B81563" w:rsidRDefault="00495347" w:rsidP="00DC5E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3F379EB" w14:textId="77777777" w:rsidR="002A469A" w:rsidRPr="00B81563" w:rsidRDefault="002A469A">
      <w:pPr>
        <w:rPr>
          <w:rFonts w:ascii="Times New Roman" w:hAnsi="Times New Roman" w:cs="Times New Roman"/>
        </w:rPr>
      </w:pPr>
    </w:p>
    <w:p w14:paraId="4797463F" w14:textId="77777777" w:rsidR="005115C2" w:rsidRPr="00B81563" w:rsidRDefault="005115C2">
      <w:pPr>
        <w:rPr>
          <w:rFonts w:ascii="Times New Roman" w:hAnsi="Times New Roman" w:cs="Times New Roman"/>
        </w:rPr>
      </w:pPr>
    </w:p>
    <w:tbl>
      <w:tblPr>
        <w:tblStyle w:val="TableGrid"/>
        <w:tblW w:w="12943" w:type="dxa"/>
        <w:tblLayout w:type="fixed"/>
        <w:tblLook w:val="04A0" w:firstRow="1" w:lastRow="0" w:firstColumn="1" w:lastColumn="0" w:noHBand="0" w:noVBand="1"/>
      </w:tblPr>
      <w:tblGrid>
        <w:gridCol w:w="1813"/>
        <w:gridCol w:w="1390"/>
        <w:gridCol w:w="1392"/>
        <w:gridCol w:w="1390"/>
        <w:gridCol w:w="1392"/>
        <w:gridCol w:w="1392"/>
        <w:gridCol w:w="1390"/>
        <w:gridCol w:w="1392"/>
        <w:gridCol w:w="1392"/>
      </w:tblGrid>
      <w:tr w:rsidR="008A40C6" w:rsidRPr="00B81563" w14:paraId="39E3B168" w14:textId="77777777" w:rsidTr="008A40C6">
        <w:trPr>
          <w:trHeight w:val="249"/>
        </w:trPr>
        <w:tc>
          <w:tcPr>
            <w:tcW w:w="1813" w:type="dxa"/>
            <w:vAlign w:val="center"/>
          </w:tcPr>
          <w:p w14:paraId="7F254646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390" w:type="dxa"/>
            <w:vAlign w:val="center"/>
          </w:tcPr>
          <w:p w14:paraId="5405F4F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392" w:type="dxa"/>
            <w:vAlign w:val="center"/>
          </w:tcPr>
          <w:p w14:paraId="0394C75D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390" w:type="dxa"/>
            <w:vAlign w:val="center"/>
          </w:tcPr>
          <w:p w14:paraId="7DB0DD6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392" w:type="dxa"/>
            <w:vAlign w:val="center"/>
          </w:tcPr>
          <w:p w14:paraId="052A8F1D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392" w:type="dxa"/>
            <w:vAlign w:val="center"/>
          </w:tcPr>
          <w:p w14:paraId="4CC1052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390" w:type="dxa"/>
            <w:vAlign w:val="center"/>
          </w:tcPr>
          <w:p w14:paraId="23EF9D29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392" w:type="dxa"/>
            <w:vAlign w:val="center"/>
          </w:tcPr>
          <w:p w14:paraId="3A6CE844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392" w:type="dxa"/>
            <w:vAlign w:val="center"/>
          </w:tcPr>
          <w:p w14:paraId="7F173F4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</w:tr>
      <w:tr w:rsidR="008A40C6" w:rsidRPr="00B81563" w14:paraId="422AB645" w14:textId="77777777" w:rsidTr="008A40C6">
        <w:trPr>
          <w:trHeight w:val="408"/>
        </w:trPr>
        <w:tc>
          <w:tcPr>
            <w:tcW w:w="1813" w:type="dxa"/>
            <w:vAlign w:val="center"/>
          </w:tcPr>
          <w:p w14:paraId="6F19AD2F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1390" w:type="dxa"/>
            <w:vAlign w:val="center"/>
          </w:tcPr>
          <w:p w14:paraId="4715CC13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FC1-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ANVAS</w:t>
            </w:r>
          </w:p>
        </w:tc>
        <w:tc>
          <w:tcPr>
            <w:tcW w:w="1392" w:type="dxa"/>
            <w:vAlign w:val="center"/>
          </w:tcPr>
          <w:p w14:paraId="2A42D33D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FC1-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ANVAS</w:t>
            </w:r>
          </w:p>
        </w:tc>
        <w:tc>
          <w:tcPr>
            <w:tcW w:w="1390" w:type="dxa"/>
            <w:vAlign w:val="center"/>
          </w:tcPr>
          <w:p w14:paraId="60AE98E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8</w:t>
            </w:r>
          </w:p>
        </w:tc>
        <w:tc>
          <w:tcPr>
            <w:tcW w:w="1392" w:type="dxa"/>
            <w:vAlign w:val="center"/>
          </w:tcPr>
          <w:p w14:paraId="252DF77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CA48</w:t>
            </w:r>
          </w:p>
        </w:tc>
        <w:tc>
          <w:tcPr>
            <w:tcW w:w="1392" w:type="dxa"/>
            <w:vAlign w:val="center"/>
          </w:tcPr>
          <w:p w14:paraId="6F7C8179" w14:textId="14FFC104" w:rsidR="008A40C6" w:rsidRPr="00B81563" w:rsidRDefault="008A40C6" w:rsidP="008A40C6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X-</w:t>
            </w: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O10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(SCAR10)</w:t>
            </w:r>
          </w:p>
        </w:tc>
        <w:tc>
          <w:tcPr>
            <w:tcW w:w="1390" w:type="dxa"/>
            <w:vAlign w:val="center"/>
          </w:tcPr>
          <w:p w14:paraId="168003F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VCP</w:t>
            </w:r>
          </w:p>
        </w:tc>
        <w:tc>
          <w:tcPr>
            <w:tcW w:w="1392" w:type="dxa"/>
            <w:vAlign w:val="center"/>
          </w:tcPr>
          <w:p w14:paraId="4824915D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G7</w:t>
            </w:r>
          </w:p>
        </w:tc>
        <w:tc>
          <w:tcPr>
            <w:tcW w:w="1392" w:type="dxa"/>
            <w:vAlign w:val="center"/>
          </w:tcPr>
          <w:p w14:paraId="3DE981F0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2 variants identified –SCA31 and/or SCA27B</w:t>
            </w:r>
          </w:p>
        </w:tc>
      </w:tr>
      <w:tr w:rsidR="008A40C6" w:rsidRPr="00B81563" w14:paraId="60ACE75B" w14:textId="77777777" w:rsidTr="008A40C6">
        <w:trPr>
          <w:trHeight w:val="310"/>
        </w:trPr>
        <w:tc>
          <w:tcPr>
            <w:tcW w:w="1813" w:type="dxa"/>
            <w:vAlign w:val="center"/>
          </w:tcPr>
          <w:p w14:paraId="7B9F45FC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390" w:type="dxa"/>
            <w:vAlign w:val="center"/>
          </w:tcPr>
          <w:p w14:paraId="284CDB5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FC1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biallelic repeat expansion (AAGGG 651/693)</w:t>
            </w:r>
          </w:p>
        </w:tc>
        <w:tc>
          <w:tcPr>
            <w:tcW w:w="1392" w:type="dxa"/>
            <w:vAlign w:val="center"/>
          </w:tcPr>
          <w:p w14:paraId="2787901E" w14:textId="329C6655" w:rsidR="008A40C6" w:rsidRPr="00B81563" w:rsidRDefault="008A40C6" w:rsidP="008A40C6">
            <w:pPr>
              <w:tabs>
                <w:tab w:val="left" w:pos="41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FC1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biallelic repeat expansion (AAGGG/ACAGG 1000/2000 repeats)</w:t>
            </w:r>
          </w:p>
        </w:tc>
        <w:tc>
          <w:tcPr>
            <w:tcW w:w="1390" w:type="dxa"/>
            <w:vAlign w:val="center"/>
          </w:tcPr>
          <w:p w14:paraId="16B09DE0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TXN8OS/ATXN8 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TG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sym w:font="Symbol" w:char="F0D7"/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AG repeat expansion (94/15 repeats)</w:t>
            </w:r>
          </w:p>
        </w:tc>
        <w:tc>
          <w:tcPr>
            <w:tcW w:w="1392" w:type="dxa"/>
            <w:vAlign w:val="center"/>
          </w:tcPr>
          <w:p w14:paraId="10A55F16" w14:textId="77777777" w:rsidR="008A40C6" w:rsidRPr="006E3715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6E371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Heterozygous </w:t>
            </w:r>
            <w:r w:rsidRPr="006E371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STUB1 </w:t>
            </w:r>
            <w:r w:rsidRPr="006E3715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n-frame deletion (c.433_435del)</w:t>
            </w:r>
          </w:p>
          <w:p w14:paraId="333D9820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with non-expanded </w:t>
            </w: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BP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(SCA17) (35/36 repeats)</w:t>
            </w:r>
          </w:p>
        </w:tc>
        <w:tc>
          <w:tcPr>
            <w:tcW w:w="1392" w:type="dxa"/>
            <w:vAlign w:val="center"/>
          </w:tcPr>
          <w:p w14:paraId="5D01C1E4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Homozygous </w:t>
            </w: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O10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splicing variant (c.1163-9A&gt;G)</w:t>
            </w:r>
          </w:p>
        </w:tc>
        <w:tc>
          <w:tcPr>
            <w:tcW w:w="1390" w:type="dxa"/>
            <w:vAlign w:val="center"/>
          </w:tcPr>
          <w:p w14:paraId="27781F7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Heterozygous </w:t>
            </w: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CP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missense variant (c.475C&gt;T, </w:t>
            </w:r>
            <w:proofErr w:type="gramStart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p.Arg</w:t>
            </w:r>
            <w:proofErr w:type="gramEnd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59Cys)</w:t>
            </w:r>
          </w:p>
        </w:tc>
        <w:tc>
          <w:tcPr>
            <w:tcW w:w="1392" w:type="dxa"/>
            <w:vAlign w:val="center"/>
          </w:tcPr>
          <w:p w14:paraId="465D128B" w14:textId="24320EA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Compound heterozygous </w:t>
            </w:r>
            <w:r w:rsidR="002D7C8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G7</w:t>
            </w: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missense and nonsense variants (c.1045G&gt;A, </w:t>
            </w:r>
            <w:proofErr w:type="gramStart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p.Gly</w:t>
            </w:r>
            <w:proofErr w:type="gramEnd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349Ser; c.861dup, p.Asn288Ter)</w:t>
            </w:r>
          </w:p>
        </w:tc>
        <w:tc>
          <w:tcPr>
            <w:tcW w:w="1392" w:type="dxa"/>
            <w:vAlign w:val="center"/>
          </w:tcPr>
          <w:p w14:paraId="7B9D3C4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i/>
                <w:iCs/>
                <w:color w:val="242424"/>
                <w:sz w:val="16"/>
                <w:szCs w:val="16"/>
                <w:shd w:val="clear" w:color="auto" w:fill="FFFFFF"/>
              </w:rPr>
            </w:pPr>
            <w:r w:rsidRPr="00B81563">
              <w:rPr>
                <w:rFonts w:ascii="Times New Roman" w:hAnsi="Times New Roman" w:cs="Times New Roman"/>
                <w:i/>
                <w:iCs/>
                <w:color w:val="242424"/>
                <w:sz w:val="16"/>
                <w:szCs w:val="16"/>
                <w:shd w:val="clear" w:color="auto" w:fill="FFFFFF"/>
              </w:rPr>
              <w:t>BEAN1</w:t>
            </w:r>
          </w:p>
          <w:p w14:paraId="5A1F660F" w14:textId="350EA75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color w:val="242424"/>
                <w:sz w:val="16"/>
                <w:szCs w:val="16"/>
                <w:shd w:val="clear" w:color="auto" w:fill="FFFFFF"/>
              </w:rPr>
            </w:pPr>
            <w:r w:rsidRPr="00B81563">
              <w:rPr>
                <w:rFonts w:ascii="Times New Roman" w:hAnsi="Times New Roman" w:cs="Times New Roman"/>
                <w:color w:val="242424"/>
                <w:sz w:val="16"/>
                <w:szCs w:val="16"/>
                <w:shd w:val="clear" w:color="auto" w:fill="FFFFFF"/>
              </w:rPr>
              <w:t>(TAAAA)50(TGGAA)226(TAAAA)120(TGGAA)110(TAAAA)75</w:t>
            </w:r>
          </w:p>
          <w:p w14:paraId="019B32A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color w:val="242424"/>
                <w:sz w:val="16"/>
                <w:szCs w:val="16"/>
                <w:shd w:val="clear" w:color="auto" w:fill="FFFFFF"/>
              </w:rPr>
            </w:pPr>
          </w:p>
          <w:p w14:paraId="39F3FFE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GF14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 xml:space="preserve"> GAA expansion (213/201 repeats)</w:t>
            </w:r>
          </w:p>
        </w:tc>
      </w:tr>
      <w:tr w:rsidR="008A40C6" w:rsidRPr="00B81563" w14:paraId="47FE1CEE" w14:textId="77777777" w:rsidTr="008A40C6">
        <w:trPr>
          <w:trHeight w:val="269"/>
        </w:trPr>
        <w:tc>
          <w:tcPr>
            <w:tcW w:w="1813" w:type="dxa"/>
            <w:vAlign w:val="center"/>
          </w:tcPr>
          <w:p w14:paraId="64347A54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rs)</w:t>
            </w:r>
          </w:p>
        </w:tc>
        <w:tc>
          <w:tcPr>
            <w:tcW w:w="1390" w:type="dxa"/>
            <w:vAlign w:val="center"/>
          </w:tcPr>
          <w:p w14:paraId="4C45D469" w14:textId="683FE2E4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37C72">
              <w:rPr>
                <w:rFonts w:ascii="Times New Roman" w:hAnsi="Times New Roman" w:cs="Times New Roman"/>
                <w:sz w:val="16"/>
                <w:szCs w:val="16"/>
              </w:rPr>
              <w:t>1-85</w:t>
            </w:r>
          </w:p>
        </w:tc>
        <w:tc>
          <w:tcPr>
            <w:tcW w:w="1392" w:type="dxa"/>
            <w:vAlign w:val="center"/>
          </w:tcPr>
          <w:p w14:paraId="2DF2AF90" w14:textId="219EBE19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10663">
              <w:rPr>
                <w:rFonts w:ascii="Times New Roman" w:hAnsi="Times New Roman" w:cs="Times New Roman"/>
                <w:sz w:val="16"/>
                <w:szCs w:val="16"/>
              </w:rPr>
              <w:t>1-65</w:t>
            </w:r>
          </w:p>
        </w:tc>
        <w:tc>
          <w:tcPr>
            <w:tcW w:w="1390" w:type="dxa"/>
            <w:vAlign w:val="center"/>
          </w:tcPr>
          <w:p w14:paraId="524604F9" w14:textId="74F148EC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10663">
              <w:rPr>
                <w:rFonts w:ascii="Times New Roman" w:hAnsi="Times New Roman" w:cs="Times New Roman"/>
                <w:sz w:val="16"/>
                <w:szCs w:val="16"/>
              </w:rPr>
              <w:t>6-40</w:t>
            </w:r>
          </w:p>
        </w:tc>
        <w:tc>
          <w:tcPr>
            <w:tcW w:w="1392" w:type="dxa"/>
            <w:vAlign w:val="center"/>
          </w:tcPr>
          <w:p w14:paraId="6339A03E" w14:textId="2030E193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10663">
              <w:rPr>
                <w:rFonts w:ascii="Times New Roman" w:hAnsi="Times New Roman" w:cs="Times New Roman"/>
                <w:sz w:val="16"/>
                <w:szCs w:val="16"/>
              </w:rPr>
              <w:t>1-85</w:t>
            </w:r>
          </w:p>
        </w:tc>
        <w:tc>
          <w:tcPr>
            <w:tcW w:w="1392" w:type="dxa"/>
            <w:vAlign w:val="center"/>
          </w:tcPr>
          <w:p w14:paraId="34C557EB" w14:textId="49694E0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410663">
              <w:rPr>
                <w:rFonts w:ascii="Times New Roman" w:hAnsi="Times New Roman" w:cs="Times New Roman"/>
                <w:sz w:val="16"/>
                <w:szCs w:val="16"/>
              </w:rPr>
              <w:t>-60</w:t>
            </w:r>
          </w:p>
        </w:tc>
        <w:tc>
          <w:tcPr>
            <w:tcW w:w="1390" w:type="dxa"/>
            <w:vAlign w:val="center"/>
          </w:tcPr>
          <w:p w14:paraId="11CAB3B5" w14:textId="6A3B5025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1B25AE">
              <w:rPr>
                <w:rFonts w:ascii="Times New Roman" w:hAnsi="Times New Roman" w:cs="Times New Roman"/>
                <w:sz w:val="16"/>
                <w:szCs w:val="16"/>
              </w:rPr>
              <w:t>-70</w:t>
            </w:r>
          </w:p>
        </w:tc>
        <w:tc>
          <w:tcPr>
            <w:tcW w:w="1392" w:type="dxa"/>
            <w:vAlign w:val="center"/>
          </w:tcPr>
          <w:p w14:paraId="285CD85C" w14:textId="5020E9B1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1B25AE">
              <w:rPr>
                <w:rFonts w:ascii="Times New Roman" w:hAnsi="Times New Roman" w:cs="Times New Roman"/>
                <w:sz w:val="16"/>
                <w:szCs w:val="16"/>
              </w:rPr>
              <w:t>-55</w:t>
            </w:r>
          </w:p>
        </w:tc>
        <w:tc>
          <w:tcPr>
            <w:tcW w:w="1392" w:type="dxa"/>
            <w:vAlign w:val="center"/>
          </w:tcPr>
          <w:p w14:paraId="0CE4FE58" w14:textId="457A0B43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B25AE">
              <w:rPr>
                <w:rFonts w:ascii="Times New Roman" w:hAnsi="Times New Roman" w:cs="Times New Roman"/>
                <w:sz w:val="16"/>
                <w:szCs w:val="16"/>
              </w:rPr>
              <w:t>1-75</w:t>
            </w:r>
          </w:p>
        </w:tc>
      </w:tr>
      <w:tr w:rsidR="008A40C6" w:rsidRPr="00B81563" w14:paraId="52D39DC0" w14:textId="77777777" w:rsidTr="008A40C6">
        <w:trPr>
          <w:trHeight w:val="310"/>
        </w:trPr>
        <w:tc>
          <w:tcPr>
            <w:tcW w:w="1813" w:type="dxa"/>
            <w:vAlign w:val="center"/>
          </w:tcPr>
          <w:p w14:paraId="7AA8C1AE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AO (yrs)</w:t>
            </w:r>
          </w:p>
        </w:tc>
        <w:tc>
          <w:tcPr>
            <w:tcW w:w="1390" w:type="dxa"/>
            <w:vAlign w:val="center"/>
          </w:tcPr>
          <w:p w14:paraId="371B2DA4" w14:textId="0BA238E9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B25AE">
              <w:rPr>
                <w:rFonts w:ascii="Times New Roman" w:hAnsi="Times New Roman" w:cs="Times New Roman"/>
                <w:sz w:val="16"/>
                <w:szCs w:val="16"/>
              </w:rPr>
              <w:t>6-80</w:t>
            </w:r>
          </w:p>
          <w:p w14:paraId="28B2C8F7" w14:textId="2F018666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(cough 5</w:t>
            </w:r>
            <w:r w:rsidR="001B25AE">
              <w:rPr>
                <w:rFonts w:ascii="Times New Roman" w:hAnsi="Times New Roman" w:cs="Times New Roman"/>
                <w:sz w:val="16"/>
                <w:szCs w:val="16"/>
              </w:rPr>
              <w:t>6-60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2" w:type="dxa"/>
            <w:vAlign w:val="center"/>
          </w:tcPr>
          <w:p w14:paraId="6DD48425" w14:textId="7CDC4156" w:rsidR="008A40C6" w:rsidRPr="00B81563" w:rsidRDefault="00CA7B02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-</w:t>
            </w:r>
            <w:r w:rsidR="008A40C6" w:rsidRPr="00B8156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90" w:type="dxa"/>
            <w:vAlign w:val="center"/>
          </w:tcPr>
          <w:p w14:paraId="0CDE662C" w14:textId="656148A9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CA7B02">
              <w:rPr>
                <w:rFonts w:ascii="Times New Roman" w:hAnsi="Times New Roman" w:cs="Times New Roman"/>
                <w:sz w:val="16"/>
                <w:szCs w:val="16"/>
              </w:rPr>
              <w:t>-35</w:t>
            </w:r>
          </w:p>
        </w:tc>
        <w:tc>
          <w:tcPr>
            <w:tcW w:w="1392" w:type="dxa"/>
            <w:vAlign w:val="center"/>
          </w:tcPr>
          <w:p w14:paraId="4B025AA9" w14:textId="6D2221FE" w:rsidR="008A40C6" w:rsidRPr="00B81563" w:rsidRDefault="008A40C6" w:rsidP="008A40C6">
            <w:pPr>
              <w:tabs>
                <w:tab w:val="left" w:pos="5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A7B02">
              <w:rPr>
                <w:rFonts w:ascii="Times New Roman" w:hAnsi="Times New Roman" w:cs="Times New Roman"/>
                <w:sz w:val="16"/>
                <w:szCs w:val="16"/>
              </w:rPr>
              <w:t>1-6</w:t>
            </w: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2" w:type="dxa"/>
            <w:vAlign w:val="center"/>
          </w:tcPr>
          <w:p w14:paraId="345CD379" w14:textId="5C878F9C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CA7B02">
              <w:rPr>
                <w:rFonts w:ascii="Times New Roman" w:hAnsi="Times New Roman" w:cs="Times New Roman"/>
                <w:sz w:val="16"/>
                <w:szCs w:val="16"/>
              </w:rPr>
              <w:t>-45</w:t>
            </w:r>
          </w:p>
        </w:tc>
        <w:tc>
          <w:tcPr>
            <w:tcW w:w="1390" w:type="dxa"/>
            <w:vAlign w:val="center"/>
          </w:tcPr>
          <w:p w14:paraId="682986C5" w14:textId="56F27669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A7B02">
              <w:rPr>
                <w:rFonts w:ascii="Times New Roman" w:hAnsi="Times New Roman" w:cs="Times New Roman"/>
                <w:sz w:val="16"/>
                <w:szCs w:val="16"/>
              </w:rPr>
              <w:t>1-65</w:t>
            </w:r>
          </w:p>
        </w:tc>
        <w:tc>
          <w:tcPr>
            <w:tcW w:w="1392" w:type="dxa"/>
            <w:vAlign w:val="center"/>
          </w:tcPr>
          <w:p w14:paraId="1C242E27" w14:textId="13519483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10838">
              <w:rPr>
                <w:rFonts w:ascii="Times New Roman" w:hAnsi="Times New Roman" w:cs="Times New Roman"/>
                <w:sz w:val="16"/>
                <w:szCs w:val="16"/>
              </w:rPr>
              <w:t>6-50</w:t>
            </w:r>
          </w:p>
        </w:tc>
        <w:tc>
          <w:tcPr>
            <w:tcW w:w="1392" w:type="dxa"/>
            <w:vAlign w:val="center"/>
          </w:tcPr>
          <w:p w14:paraId="330B47F0" w14:textId="013B5749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10838">
              <w:rPr>
                <w:rFonts w:ascii="Times New Roman" w:hAnsi="Times New Roman" w:cs="Times New Roman"/>
                <w:sz w:val="16"/>
                <w:szCs w:val="16"/>
              </w:rPr>
              <w:t>6-70</w:t>
            </w:r>
          </w:p>
        </w:tc>
      </w:tr>
      <w:tr w:rsidR="008A40C6" w:rsidRPr="00B81563" w14:paraId="5D4DEDD9" w14:textId="77777777" w:rsidTr="008A40C6">
        <w:trPr>
          <w:trHeight w:val="407"/>
        </w:trPr>
        <w:tc>
          <w:tcPr>
            <w:tcW w:w="1813" w:type="dxa"/>
            <w:vAlign w:val="center"/>
          </w:tcPr>
          <w:p w14:paraId="1B57A73E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 duration (yrs)</w:t>
            </w:r>
          </w:p>
        </w:tc>
        <w:tc>
          <w:tcPr>
            <w:tcW w:w="1390" w:type="dxa"/>
            <w:vAlign w:val="center"/>
          </w:tcPr>
          <w:p w14:paraId="0CB7BCD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2" w:type="dxa"/>
            <w:vAlign w:val="center"/>
          </w:tcPr>
          <w:p w14:paraId="7FD4F46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90" w:type="dxa"/>
            <w:vAlign w:val="center"/>
          </w:tcPr>
          <w:p w14:paraId="27B0DAE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92" w:type="dxa"/>
            <w:vAlign w:val="center"/>
          </w:tcPr>
          <w:p w14:paraId="46CA8E5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92" w:type="dxa"/>
            <w:vAlign w:val="center"/>
          </w:tcPr>
          <w:p w14:paraId="63C3387B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90" w:type="dxa"/>
            <w:vAlign w:val="center"/>
          </w:tcPr>
          <w:p w14:paraId="535AAC3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92" w:type="dxa"/>
            <w:vAlign w:val="center"/>
          </w:tcPr>
          <w:p w14:paraId="588D722D" w14:textId="77777777" w:rsidR="008A40C6" w:rsidRPr="00B81563" w:rsidRDefault="008A40C6" w:rsidP="008A40C6">
            <w:pPr>
              <w:tabs>
                <w:tab w:val="left" w:pos="46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92" w:type="dxa"/>
            <w:vAlign w:val="center"/>
          </w:tcPr>
          <w:p w14:paraId="45620B0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A40C6" w:rsidRPr="00B81563" w14:paraId="202CAFBA" w14:textId="77777777" w:rsidTr="008A40C6">
        <w:trPr>
          <w:trHeight w:val="310"/>
        </w:trPr>
        <w:tc>
          <w:tcPr>
            <w:tcW w:w="1813" w:type="dxa"/>
            <w:vAlign w:val="center"/>
          </w:tcPr>
          <w:p w14:paraId="11AA83AA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90" w:type="dxa"/>
            <w:vAlign w:val="center"/>
          </w:tcPr>
          <w:p w14:paraId="5589BE77" w14:textId="77777777" w:rsidR="008A40C6" w:rsidRPr="00B81563" w:rsidRDefault="008A40C6" w:rsidP="008A40C6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92" w:type="dxa"/>
            <w:vAlign w:val="center"/>
          </w:tcPr>
          <w:p w14:paraId="205CAD6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90" w:type="dxa"/>
            <w:vAlign w:val="center"/>
          </w:tcPr>
          <w:p w14:paraId="1E76126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92" w:type="dxa"/>
            <w:vAlign w:val="center"/>
          </w:tcPr>
          <w:p w14:paraId="32ACD129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92" w:type="dxa"/>
            <w:vAlign w:val="center"/>
          </w:tcPr>
          <w:p w14:paraId="2AE0E04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90" w:type="dxa"/>
            <w:vAlign w:val="center"/>
          </w:tcPr>
          <w:p w14:paraId="100890C2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92" w:type="dxa"/>
            <w:vAlign w:val="center"/>
          </w:tcPr>
          <w:p w14:paraId="33A6263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92" w:type="dxa"/>
            <w:vAlign w:val="center"/>
          </w:tcPr>
          <w:p w14:paraId="0814C741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8A40C6" w:rsidRPr="00B81563" w14:paraId="35B5082C" w14:textId="77777777" w:rsidTr="008A40C6">
        <w:trPr>
          <w:trHeight w:val="310"/>
        </w:trPr>
        <w:tc>
          <w:tcPr>
            <w:tcW w:w="1813" w:type="dxa"/>
            <w:vAlign w:val="center"/>
          </w:tcPr>
          <w:p w14:paraId="43559E53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Hx</w:t>
            </w:r>
            <w:proofErr w:type="spellEnd"/>
          </w:p>
        </w:tc>
        <w:tc>
          <w:tcPr>
            <w:tcW w:w="1390" w:type="dxa"/>
            <w:vAlign w:val="center"/>
          </w:tcPr>
          <w:p w14:paraId="46A7BDB4" w14:textId="273D2A4B" w:rsidR="008A40C6" w:rsidRPr="00B81563" w:rsidRDefault="008A40C6" w:rsidP="008A40C6">
            <w:pPr>
              <w:tabs>
                <w:tab w:val="left" w:pos="50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392" w:type="dxa"/>
            <w:vAlign w:val="center"/>
          </w:tcPr>
          <w:p w14:paraId="2C257D4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390" w:type="dxa"/>
            <w:vAlign w:val="center"/>
          </w:tcPr>
          <w:p w14:paraId="3543F34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392" w:type="dxa"/>
            <w:vAlign w:val="center"/>
          </w:tcPr>
          <w:p w14:paraId="0AD970A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92" w:type="dxa"/>
            <w:vAlign w:val="center"/>
          </w:tcPr>
          <w:p w14:paraId="52C4239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  <w:tc>
          <w:tcPr>
            <w:tcW w:w="1390" w:type="dxa"/>
            <w:vAlign w:val="center"/>
          </w:tcPr>
          <w:p w14:paraId="49963F0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92" w:type="dxa"/>
            <w:vAlign w:val="center"/>
          </w:tcPr>
          <w:p w14:paraId="23FCF451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 (adopted)</w:t>
            </w:r>
          </w:p>
        </w:tc>
        <w:tc>
          <w:tcPr>
            <w:tcW w:w="1392" w:type="dxa"/>
            <w:vAlign w:val="center"/>
          </w:tcPr>
          <w:p w14:paraId="3A359C2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poradic</w:t>
            </w:r>
          </w:p>
        </w:tc>
      </w:tr>
      <w:tr w:rsidR="008A40C6" w:rsidRPr="00B81563" w14:paraId="188C54AF" w14:textId="77777777" w:rsidTr="008A40C6">
        <w:trPr>
          <w:trHeight w:val="274"/>
        </w:trPr>
        <w:tc>
          <w:tcPr>
            <w:tcW w:w="1813" w:type="dxa"/>
            <w:vAlign w:val="center"/>
          </w:tcPr>
          <w:p w14:paraId="7D073EB2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phenotype</w:t>
            </w:r>
          </w:p>
        </w:tc>
        <w:tc>
          <w:tcPr>
            <w:tcW w:w="1390" w:type="dxa"/>
            <w:vAlign w:val="center"/>
          </w:tcPr>
          <w:p w14:paraId="19FD342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392" w:type="dxa"/>
            <w:vAlign w:val="center"/>
          </w:tcPr>
          <w:p w14:paraId="21C61E20" w14:textId="77777777" w:rsidR="008A40C6" w:rsidRPr="00B81563" w:rsidRDefault="008A40C6" w:rsidP="008A40C6">
            <w:pPr>
              <w:tabs>
                <w:tab w:val="left" w:pos="44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390" w:type="dxa"/>
            <w:vAlign w:val="center"/>
          </w:tcPr>
          <w:p w14:paraId="487E6B52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392" w:type="dxa"/>
            <w:vAlign w:val="center"/>
          </w:tcPr>
          <w:p w14:paraId="34E7FD62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392" w:type="dxa"/>
            <w:vAlign w:val="center"/>
          </w:tcPr>
          <w:p w14:paraId="42F0753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390" w:type="dxa"/>
            <w:vAlign w:val="center"/>
          </w:tcPr>
          <w:p w14:paraId="1DCD85F1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HSP</w:t>
            </w:r>
          </w:p>
        </w:tc>
        <w:tc>
          <w:tcPr>
            <w:tcW w:w="1392" w:type="dxa"/>
            <w:vAlign w:val="center"/>
          </w:tcPr>
          <w:p w14:paraId="7098228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  <w:tc>
          <w:tcPr>
            <w:tcW w:w="1392" w:type="dxa"/>
            <w:vAlign w:val="center"/>
          </w:tcPr>
          <w:p w14:paraId="17725750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</w:tc>
      </w:tr>
      <w:tr w:rsidR="008A40C6" w:rsidRPr="00B81563" w14:paraId="1EA6625A" w14:textId="77777777" w:rsidTr="008A40C6">
        <w:trPr>
          <w:trHeight w:val="277"/>
        </w:trPr>
        <w:tc>
          <w:tcPr>
            <w:tcW w:w="1813" w:type="dxa"/>
            <w:vAlign w:val="center"/>
          </w:tcPr>
          <w:p w14:paraId="5A996F07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 aid</w:t>
            </w:r>
          </w:p>
        </w:tc>
        <w:tc>
          <w:tcPr>
            <w:tcW w:w="1390" w:type="dxa"/>
            <w:vAlign w:val="center"/>
          </w:tcPr>
          <w:p w14:paraId="4B4534E3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  <w:tc>
          <w:tcPr>
            <w:tcW w:w="1392" w:type="dxa"/>
            <w:vAlign w:val="center"/>
          </w:tcPr>
          <w:p w14:paraId="390ABE09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tick</w:t>
            </w:r>
          </w:p>
        </w:tc>
        <w:tc>
          <w:tcPr>
            <w:tcW w:w="1390" w:type="dxa"/>
            <w:vAlign w:val="center"/>
          </w:tcPr>
          <w:p w14:paraId="6C292361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il</w:t>
            </w:r>
          </w:p>
        </w:tc>
        <w:tc>
          <w:tcPr>
            <w:tcW w:w="1392" w:type="dxa"/>
            <w:vAlign w:val="center"/>
          </w:tcPr>
          <w:p w14:paraId="013F1E5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Wheelchair</w:t>
            </w:r>
          </w:p>
        </w:tc>
        <w:tc>
          <w:tcPr>
            <w:tcW w:w="1392" w:type="dxa"/>
            <w:vAlign w:val="center"/>
          </w:tcPr>
          <w:p w14:paraId="6D7C1B90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2x sticks</w:t>
            </w:r>
          </w:p>
        </w:tc>
        <w:tc>
          <w:tcPr>
            <w:tcW w:w="1390" w:type="dxa"/>
            <w:vAlign w:val="center"/>
          </w:tcPr>
          <w:p w14:paraId="4D3A5E5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tick</w:t>
            </w:r>
          </w:p>
        </w:tc>
        <w:tc>
          <w:tcPr>
            <w:tcW w:w="1392" w:type="dxa"/>
            <w:vAlign w:val="center"/>
          </w:tcPr>
          <w:p w14:paraId="5342451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2" w:type="dxa"/>
            <w:vAlign w:val="center"/>
          </w:tcPr>
          <w:p w14:paraId="3061452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Wheelchair</w:t>
            </w:r>
          </w:p>
        </w:tc>
      </w:tr>
      <w:tr w:rsidR="008A40C6" w:rsidRPr="00B81563" w14:paraId="69238B08" w14:textId="77777777" w:rsidTr="008A40C6">
        <w:trPr>
          <w:trHeight w:val="287"/>
        </w:trPr>
        <w:tc>
          <w:tcPr>
            <w:tcW w:w="1813" w:type="dxa"/>
            <w:vAlign w:val="center"/>
          </w:tcPr>
          <w:p w14:paraId="7017DC3A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t symptom</w:t>
            </w:r>
          </w:p>
        </w:tc>
        <w:tc>
          <w:tcPr>
            <w:tcW w:w="1390" w:type="dxa"/>
            <w:vAlign w:val="center"/>
          </w:tcPr>
          <w:p w14:paraId="5E688C7D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Vertigo/disequilibrium</w:t>
            </w:r>
          </w:p>
          <w:p w14:paraId="6BE2752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(cough onset 20 years earlier)</w:t>
            </w:r>
          </w:p>
        </w:tc>
        <w:tc>
          <w:tcPr>
            <w:tcW w:w="1392" w:type="dxa"/>
            <w:vAlign w:val="center"/>
          </w:tcPr>
          <w:p w14:paraId="69B4EF32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ollapse after feeling unsteady</w:t>
            </w:r>
          </w:p>
        </w:tc>
        <w:tc>
          <w:tcPr>
            <w:tcW w:w="1390" w:type="dxa"/>
            <w:vAlign w:val="center"/>
          </w:tcPr>
          <w:p w14:paraId="5D493A70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ysarthria</w:t>
            </w:r>
          </w:p>
        </w:tc>
        <w:tc>
          <w:tcPr>
            <w:tcW w:w="1392" w:type="dxa"/>
            <w:vAlign w:val="center"/>
          </w:tcPr>
          <w:p w14:paraId="5D53BC64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Unsteadiness, balance impairment</w:t>
            </w:r>
          </w:p>
        </w:tc>
        <w:tc>
          <w:tcPr>
            <w:tcW w:w="1392" w:type="dxa"/>
            <w:vAlign w:val="center"/>
          </w:tcPr>
          <w:p w14:paraId="706F4322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Impaired lower limb coordination</w:t>
            </w:r>
          </w:p>
        </w:tc>
        <w:tc>
          <w:tcPr>
            <w:tcW w:w="1390" w:type="dxa"/>
            <w:vAlign w:val="center"/>
          </w:tcPr>
          <w:p w14:paraId="776F6463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Toe curling, stumbling with walking</w:t>
            </w:r>
          </w:p>
        </w:tc>
        <w:tc>
          <w:tcPr>
            <w:tcW w:w="1392" w:type="dxa"/>
            <w:vAlign w:val="center"/>
          </w:tcPr>
          <w:p w14:paraId="076B1F8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ait and balance impairment</w:t>
            </w:r>
          </w:p>
        </w:tc>
        <w:tc>
          <w:tcPr>
            <w:tcW w:w="1392" w:type="dxa"/>
            <w:vAlign w:val="center"/>
          </w:tcPr>
          <w:p w14:paraId="33A557B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Balance impairment</w:t>
            </w:r>
          </w:p>
        </w:tc>
      </w:tr>
      <w:tr w:rsidR="008A40C6" w:rsidRPr="00B81563" w14:paraId="53D10A61" w14:textId="77777777" w:rsidTr="008A40C6">
        <w:trPr>
          <w:trHeight w:val="294"/>
        </w:trPr>
        <w:tc>
          <w:tcPr>
            <w:tcW w:w="1813" w:type="dxa"/>
            <w:vAlign w:val="center"/>
          </w:tcPr>
          <w:p w14:paraId="1399938A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isodic symptoms</w:t>
            </w:r>
          </w:p>
        </w:tc>
        <w:tc>
          <w:tcPr>
            <w:tcW w:w="1390" w:type="dxa"/>
            <w:vAlign w:val="center"/>
          </w:tcPr>
          <w:p w14:paraId="05BDE29D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**</w:t>
            </w:r>
          </w:p>
        </w:tc>
        <w:tc>
          <w:tcPr>
            <w:tcW w:w="1392" w:type="dxa"/>
            <w:vAlign w:val="center"/>
          </w:tcPr>
          <w:p w14:paraId="60AB4D7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0" w:type="dxa"/>
            <w:vAlign w:val="center"/>
          </w:tcPr>
          <w:p w14:paraId="26C7C36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58A0BD01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297FC71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0" w:type="dxa"/>
            <w:vAlign w:val="center"/>
          </w:tcPr>
          <w:p w14:paraId="2605EDF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4C86D513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6BA92A84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26387716" w14:textId="77777777" w:rsidTr="008A40C6">
        <w:trPr>
          <w:trHeight w:val="287"/>
        </w:trPr>
        <w:tc>
          <w:tcPr>
            <w:tcW w:w="1813" w:type="dxa"/>
            <w:vAlign w:val="center"/>
          </w:tcPr>
          <w:p w14:paraId="158811D1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it ataxia</w:t>
            </w:r>
          </w:p>
        </w:tc>
        <w:tc>
          <w:tcPr>
            <w:tcW w:w="1390" w:type="dxa"/>
            <w:vAlign w:val="center"/>
          </w:tcPr>
          <w:p w14:paraId="20204BF4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120E9EF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0" w:type="dxa"/>
            <w:vAlign w:val="center"/>
          </w:tcPr>
          <w:p w14:paraId="55F6377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61BA84C1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t testable (wheelchair bound)</w:t>
            </w:r>
          </w:p>
        </w:tc>
        <w:tc>
          <w:tcPr>
            <w:tcW w:w="1392" w:type="dxa"/>
            <w:vAlign w:val="center"/>
          </w:tcPr>
          <w:p w14:paraId="4B83C69D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0" w:type="dxa"/>
            <w:vAlign w:val="center"/>
          </w:tcPr>
          <w:p w14:paraId="1967617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E1298F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(spastic gait)</w:t>
            </w:r>
          </w:p>
        </w:tc>
        <w:tc>
          <w:tcPr>
            <w:tcW w:w="1392" w:type="dxa"/>
            <w:vAlign w:val="center"/>
          </w:tcPr>
          <w:p w14:paraId="1A836FA3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3F5E7843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8A40C6" w:rsidRPr="00B81563" w14:paraId="5B5D1F28" w14:textId="77777777" w:rsidTr="008A40C6">
        <w:trPr>
          <w:trHeight w:val="310"/>
        </w:trPr>
        <w:tc>
          <w:tcPr>
            <w:tcW w:w="1813" w:type="dxa"/>
            <w:vAlign w:val="center"/>
          </w:tcPr>
          <w:p w14:paraId="5F3D4B2D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b ataxia</w:t>
            </w:r>
          </w:p>
        </w:tc>
        <w:tc>
          <w:tcPr>
            <w:tcW w:w="1390" w:type="dxa"/>
            <w:vAlign w:val="center"/>
          </w:tcPr>
          <w:p w14:paraId="4D79E26D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57F04AB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0" w:type="dxa"/>
            <w:vAlign w:val="center"/>
          </w:tcPr>
          <w:p w14:paraId="386EFD29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14F2EDF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469F7E3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0" w:type="dxa"/>
            <w:vAlign w:val="center"/>
          </w:tcPr>
          <w:p w14:paraId="6FBAA06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65A8A31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1185F6E3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8A40C6" w:rsidRPr="00B81563" w14:paraId="5568D183" w14:textId="77777777" w:rsidTr="008A40C6">
        <w:trPr>
          <w:trHeight w:val="310"/>
        </w:trPr>
        <w:tc>
          <w:tcPr>
            <w:tcW w:w="1813" w:type="dxa"/>
            <w:vAlign w:val="center"/>
          </w:tcPr>
          <w:p w14:paraId="1E812051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sarthria</w:t>
            </w:r>
          </w:p>
        </w:tc>
        <w:tc>
          <w:tcPr>
            <w:tcW w:w="1390" w:type="dxa"/>
            <w:vAlign w:val="center"/>
          </w:tcPr>
          <w:p w14:paraId="5AC194A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4F707A3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0" w:type="dxa"/>
            <w:vAlign w:val="center"/>
          </w:tcPr>
          <w:p w14:paraId="290EA9D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3296669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4EEB4FC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0" w:type="dxa"/>
            <w:vAlign w:val="center"/>
          </w:tcPr>
          <w:p w14:paraId="34606EB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7284521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594F61D3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8A40C6" w:rsidRPr="00B81563" w14:paraId="65FCAE17" w14:textId="77777777" w:rsidTr="008A40C6">
        <w:trPr>
          <w:trHeight w:val="287"/>
        </w:trPr>
        <w:tc>
          <w:tcPr>
            <w:tcW w:w="1813" w:type="dxa"/>
            <w:vAlign w:val="center"/>
          </w:tcPr>
          <w:p w14:paraId="313A8414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ystagmus</w:t>
            </w:r>
          </w:p>
        </w:tc>
        <w:tc>
          <w:tcPr>
            <w:tcW w:w="1390" w:type="dxa"/>
            <w:vAlign w:val="center"/>
          </w:tcPr>
          <w:p w14:paraId="2CE9C5E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1F5A62E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</w:tc>
        <w:tc>
          <w:tcPr>
            <w:tcW w:w="1390" w:type="dxa"/>
            <w:vAlign w:val="center"/>
          </w:tcPr>
          <w:p w14:paraId="6990D091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392" w:type="dxa"/>
            <w:vAlign w:val="center"/>
          </w:tcPr>
          <w:p w14:paraId="739E41A9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1949DB52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1390" w:type="dxa"/>
            <w:vAlign w:val="center"/>
          </w:tcPr>
          <w:p w14:paraId="416F940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708FD0E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584EE6E4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BN</w:t>
            </w:r>
          </w:p>
        </w:tc>
      </w:tr>
      <w:tr w:rsidR="008A40C6" w:rsidRPr="00B81563" w14:paraId="4E650438" w14:textId="77777777" w:rsidTr="008A40C6">
        <w:trPr>
          <w:trHeight w:val="310"/>
        </w:trPr>
        <w:tc>
          <w:tcPr>
            <w:tcW w:w="1813" w:type="dxa"/>
            <w:vAlign w:val="center"/>
          </w:tcPr>
          <w:p w14:paraId="29AF8C76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ead impulse</w:t>
            </w:r>
          </w:p>
        </w:tc>
        <w:tc>
          <w:tcPr>
            <w:tcW w:w="1390" w:type="dxa"/>
            <w:vAlign w:val="center"/>
          </w:tcPr>
          <w:p w14:paraId="4EAC581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2" w:type="dxa"/>
            <w:vAlign w:val="center"/>
          </w:tcPr>
          <w:p w14:paraId="44BD5B2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0" w:type="dxa"/>
            <w:vAlign w:val="center"/>
          </w:tcPr>
          <w:p w14:paraId="2F5EC25B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2" w:type="dxa"/>
            <w:vAlign w:val="center"/>
          </w:tcPr>
          <w:p w14:paraId="6152F912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2" w:type="dxa"/>
            <w:vAlign w:val="center"/>
          </w:tcPr>
          <w:p w14:paraId="472A037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0" w:type="dxa"/>
            <w:vAlign w:val="center"/>
          </w:tcPr>
          <w:p w14:paraId="31D4344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34E6D3F9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2" w:type="dxa"/>
            <w:vAlign w:val="center"/>
          </w:tcPr>
          <w:p w14:paraId="165ED02D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8A40C6" w:rsidRPr="00B81563" w14:paraId="38CBC3C8" w14:textId="77777777" w:rsidTr="008A40C6">
        <w:trPr>
          <w:trHeight w:val="352"/>
        </w:trPr>
        <w:tc>
          <w:tcPr>
            <w:tcW w:w="1813" w:type="dxa"/>
            <w:vAlign w:val="center"/>
          </w:tcPr>
          <w:p w14:paraId="145FC930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 limb spasticity</w:t>
            </w:r>
          </w:p>
        </w:tc>
        <w:tc>
          <w:tcPr>
            <w:tcW w:w="1390" w:type="dxa"/>
            <w:vAlign w:val="center"/>
          </w:tcPr>
          <w:p w14:paraId="39B5FF0B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1606233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0" w:type="dxa"/>
            <w:vAlign w:val="center"/>
          </w:tcPr>
          <w:p w14:paraId="04819CC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7B67F659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5E62AACB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0" w:type="dxa"/>
            <w:vAlign w:val="center"/>
          </w:tcPr>
          <w:p w14:paraId="0A3F0E5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30158B8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459679C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73EC4E9A" w14:textId="77777777" w:rsidTr="008A40C6">
        <w:trPr>
          <w:trHeight w:val="310"/>
        </w:trPr>
        <w:tc>
          <w:tcPr>
            <w:tcW w:w="1813" w:type="dxa"/>
            <w:vAlign w:val="center"/>
          </w:tcPr>
          <w:p w14:paraId="7C22915D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lexes</w:t>
            </w:r>
          </w:p>
        </w:tc>
        <w:tc>
          <w:tcPr>
            <w:tcW w:w="1390" w:type="dxa"/>
            <w:vAlign w:val="center"/>
          </w:tcPr>
          <w:p w14:paraId="552FA873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392" w:type="dxa"/>
            <w:vAlign w:val="center"/>
          </w:tcPr>
          <w:p w14:paraId="205E33C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Reduced</w:t>
            </w:r>
          </w:p>
        </w:tc>
        <w:tc>
          <w:tcPr>
            <w:tcW w:w="1390" w:type="dxa"/>
            <w:vAlign w:val="center"/>
          </w:tcPr>
          <w:p w14:paraId="58F5E1C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92" w:type="dxa"/>
            <w:vAlign w:val="center"/>
          </w:tcPr>
          <w:p w14:paraId="6BE3E390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Increased</w:t>
            </w:r>
          </w:p>
        </w:tc>
        <w:tc>
          <w:tcPr>
            <w:tcW w:w="1392" w:type="dxa"/>
            <w:vAlign w:val="center"/>
          </w:tcPr>
          <w:p w14:paraId="209DFBB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90" w:type="dxa"/>
            <w:vAlign w:val="center"/>
          </w:tcPr>
          <w:p w14:paraId="67CE13E9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Increased knee jerks, reduced ankle jerks, upgoing plantar responses</w:t>
            </w:r>
          </w:p>
        </w:tc>
        <w:tc>
          <w:tcPr>
            <w:tcW w:w="1392" w:type="dxa"/>
            <w:vAlign w:val="center"/>
          </w:tcPr>
          <w:p w14:paraId="67DEC49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Generally increased reflexes</w:t>
            </w:r>
          </w:p>
        </w:tc>
        <w:tc>
          <w:tcPr>
            <w:tcW w:w="1392" w:type="dxa"/>
            <w:vAlign w:val="center"/>
          </w:tcPr>
          <w:p w14:paraId="68287A64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8A40C6" w:rsidRPr="00B81563" w14:paraId="52B727A0" w14:textId="77777777" w:rsidTr="008A40C6">
        <w:trPr>
          <w:trHeight w:val="445"/>
        </w:trPr>
        <w:tc>
          <w:tcPr>
            <w:tcW w:w="1813" w:type="dxa"/>
            <w:vAlign w:val="center"/>
          </w:tcPr>
          <w:p w14:paraId="4B9068F3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ory deficit</w:t>
            </w:r>
          </w:p>
        </w:tc>
        <w:tc>
          <w:tcPr>
            <w:tcW w:w="1390" w:type="dxa"/>
            <w:vAlign w:val="center"/>
          </w:tcPr>
          <w:p w14:paraId="7E17079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548C3454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0" w:type="dxa"/>
            <w:vAlign w:val="center"/>
          </w:tcPr>
          <w:p w14:paraId="21C064F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6CEF1C0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2C12CB0D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Focal deficit right hand</w:t>
            </w:r>
          </w:p>
        </w:tc>
        <w:tc>
          <w:tcPr>
            <w:tcW w:w="1390" w:type="dxa"/>
            <w:vAlign w:val="center"/>
          </w:tcPr>
          <w:p w14:paraId="6804867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10A76DC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eficit dorsal right foot</w:t>
            </w:r>
          </w:p>
        </w:tc>
        <w:tc>
          <w:tcPr>
            <w:tcW w:w="1392" w:type="dxa"/>
            <w:vAlign w:val="center"/>
          </w:tcPr>
          <w:p w14:paraId="022B5060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1069F0CB" w14:textId="77777777" w:rsidTr="008A40C6">
        <w:trPr>
          <w:trHeight w:val="409"/>
        </w:trPr>
        <w:tc>
          <w:tcPr>
            <w:tcW w:w="1813" w:type="dxa"/>
            <w:vAlign w:val="center"/>
          </w:tcPr>
          <w:p w14:paraId="5777FA2B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nomic dysfunction</w:t>
            </w:r>
          </w:p>
        </w:tc>
        <w:tc>
          <w:tcPr>
            <w:tcW w:w="1390" w:type="dxa"/>
            <w:vAlign w:val="center"/>
          </w:tcPr>
          <w:p w14:paraId="30C53AA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1969171B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0" w:type="dxa"/>
            <w:vAlign w:val="center"/>
          </w:tcPr>
          <w:p w14:paraId="6FA81DE1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1F8F2DF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52E3EFF1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0" w:type="dxa"/>
            <w:vAlign w:val="center"/>
          </w:tcPr>
          <w:p w14:paraId="0D78D0C3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6EED8501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29147219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1A7A5E26" w14:textId="77777777" w:rsidTr="008A40C6">
        <w:trPr>
          <w:trHeight w:val="310"/>
        </w:trPr>
        <w:tc>
          <w:tcPr>
            <w:tcW w:w="1813" w:type="dxa"/>
            <w:vAlign w:val="center"/>
          </w:tcPr>
          <w:p w14:paraId="4B4748B4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gh</w:t>
            </w:r>
          </w:p>
        </w:tc>
        <w:tc>
          <w:tcPr>
            <w:tcW w:w="1390" w:type="dxa"/>
            <w:vAlign w:val="center"/>
          </w:tcPr>
          <w:p w14:paraId="08BCFAA2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392" w:type="dxa"/>
            <w:vAlign w:val="center"/>
          </w:tcPr>
          <w:p w14:paraId="54E7D924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0" w:type="dxa"/>
            <w:vAlign w:val="center"/>
          </w:tcPr>
          <w:p w14:paraId="5D820E12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6162BA21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238B6BE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0" w:type="dxa"/>
            <w:vAlign w:val="center"/>
          </w:tcPr>
          <w:p w14:paraId="36B7C760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43687FC6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1AFA96DD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A40C6" w:rsidRPr="00B81563" w14:paraId="79CEDBFE" w14:textId="77777777" w:rsidTr="008A40C6">
        <w:trPr>
          <w:trHeight w:val="287"/>
        </w:trPr>
        <w:tc>
          <w:tcPr>
            <w:tcW w:w="1813" w:type="dxa"/>
            <w:vAlign w:val="center"/>
          </w:tcPr>
          <w:p w14:paraId="637AA4AE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RA</w:t>
            </w:r>
          </w:p>
        </w:tc>
        <w:tc>
          <w:tcPr>
            <w:tcW w:w="1390" w:type="dxa"/>
            <w:vAlign w:val="center"/>
          </w:tcPr>
          <w:p w14:paraId="730C8EF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392" w:type="dxa"/>
            <w:vAlign w:val="center"/>
          </w:tcPr>
          <w:p w14:paraId="43D6495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90" w:type="dxa"/>
            <w:vAlign w:val="center"/>
          </w:tcPr>
          <w:p w14:paraId="0EC868B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392" w:type="dxa"/>
            <w:vAlign w:val="center"/>
          </w:tcPr>
          <w:p w14:paraId="39672E92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92" w:type="dxa"/>
            <w:vAlign w:val="center"/>
          </w:tcPr>
          <w:p w14:paraId="46725FF2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90" w:type="dxa"/>
            <w:vAlign w:val="center"/>
          </w:tcPr>
          <w:p w14:paraId="2CD796A4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 (SPRS 23)</w:t>
            </w:r>
          </w:p>
        </w:tc>
        <w:tc>
          <w:tcPr>
            <w:tcW w:w="1392" w:type="dxa"/>
            <w:vAlign w:val="center"/>
          </w:tcPr>
          <w:p w14:paraId="65BACF3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2" w:type="dxa"/>
            <w:vAlign w:val="center"/>
          </w:tcPr>
          <w:p w14:paraId="4AAD6A2B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8A40C6" w:rsidRPr="00B81563" w14:paraId="2FC255A1" w14:textId="77777777" w:rsidTr="008A40C6">
        <w:trPr>
          <w:trHeight w:val="644"/>
        </w:trPr>
        <w:tc>
          <w:tcPr>
            <w:tcW w:w="1813" w:type="dxa"/>
            <w:vAlign w:val="center"/>
          </w:tcPr>
          <w:p w14:paraId="0FDAA074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/CT abnormalities</w:t>
            </w:r>
          </w:p>
        </w:tc>
        <w:tc>
          <w:tcPr>
            <w:tcW w:w="1390" w:type="dxa"/>
            <w:vAlign w:val="center"/>
          </w:tcPr>
          <w:p w14:paraId="514A3B4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vAlign w:val="center"/>
          </w:tcPr>
          <w:p w14:paraId="27D2363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</w:t>
            </w:r>
          </w:p>
        </w:tc>
        <w:tc>
          <w:tcPr>
            <w:tcW w:w="1390" w:type="dxa"/>
            <w:vAlign w:val="center"/>
          </w:tcPr>
          <w:p w14:paraId="4677BB9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</w:t>
            </w:r>
          </w:p>
        </w:tc>
        <w:tc>
          <w:tcPr>
            <w:tcW w:w="1392" w:type="dxa"/>
            <w:vAlign w:val="center"/>
          </w:tcPr>
          <w:p w14:paraId="7A65871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, and brainstem atrophy, generalised age-related cerebral atrophy, basal ganglia calcification</w:t>
            </w:r>
          </w:p>
        </w:tc>
        <w:tc>
          <w:tcPr>
            <w:tcW w:w="1392" w:type="dxa"/>
            <w:vAlign w:val="center"/>
          </w:tcPr>
          <w:p w14:paraId="23FC96BC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 (more marked in vermis), brainstem and cerebral atrophy</w:t>
            </w:r>
          </w:p>
        </w:tc>
        <w:tc>
          <w:tcPr>
            <w:tcW w:w="1390" w:type="dxa"/>
            <w:vAlign w:val="center"/>
          </w:tcPr>
          <w:p w14:paraId="2C2F7D3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hronic right cerebellar infarct</w:t>
            </w:r>
          </w:p>
        </w:tc>
        <w:tc>
          <w:tcPr>
            <w:tcW w:w="1392" w:type="dxa"/>
            <w:vAlign w:val="center"/>
          </w:tcPr>
          <w:p w14:paraId="34E49049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trophy</w:t>
            </w:r>
          </w:p>
        </w:tc>
        <w:tc>
          <w:tcPr>
            <w:tcW w:w="1392" w:type="dxa"/>
            <w:vAlign w:val="center"/>
          </w:tcPr>
          <w:p w14:paraId="3F80156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Cerebellar and cerebral atrophy, basal ganglia mineral deposition, chronic infarct posterior limb left internal capsule</w:t>
            </w:r>
          </w:p>
        </w:tc>
      </w:tr>
      <w:tr w:rsidR="008A40C6" w:rsidRPr="00B81563" w14:paraId="38263FB5" w14:textId="77777777" w:rsidTr="008A40C6">
        <w:trPr>
          <w:trHeight w:val="287"/>
        </w:trPr>
        <w:tc>
          <w:tcPr>
            <w:tcW w:w="1813" w:type="dxa"/>
            <w:vAlign w:val="center"/>
          </w:tcPr>
          <w:p w14:paraId="4D5BDE53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S/EMG</w:t>
            </w:r>
          </w:p>
        </w:tc>
        <w:tc>
          <w:tcPr>
            <w:tcW w:w="1390" w:type="dxa"/>
            <w:vAlign w:val="center"/>
          </w:tcPr>
          <w:p w14:paraId="586CF203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ensory axonal neuropathy</w:t>
            </w:r>
          </w:p>
        </w:tc>
        <w:tc>
          <w:tcPr>
            <w:tcW w:w="1392" w:type="dxa"/>
            <w:vAlign w:val="center"/>
          </w:tcPr>
          <w:p w14:paraId="668D5174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ensory axonal neuropathy</w:t>
            </w:r>
          </w:p>
        </w:tc>
        <w:tc>
          <w:tcPr>
            <w:tcW w:w="1390" w:type="dxa"/>
            <w:vAlign w:val="center"/>
          </w:tcPr>
          <w:p w14:paraId="567AAC5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2" w:type="dxa"/>
            <w:vAlign w:val="center"/>
          </w:tcPr>
          <w:p w14:paraId="3B32D109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2" w:type="dxa"/>
            <w:vAlign w:val="center"/>
          </w:tcPr>
          <w:p w14:paraId="278A260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0" w:type="dxa"/>
            <w:vAlign w:val="center"/>
          </w:tcPr>
          <w:p w14:paraId="79E1B9A0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2" w:type="dxa"/>
            <w:vAlign w:val="center"/>
          </w:tcPr>
          <w:p w14:paraId="639B1C38" w14:textId="77777777" w:rsidR="008A40C6" w:rsidRPr="00B81563" w:rsidRDefault="008A40C6" w:rsidP="008A40C6">
            <w:pPr>
              <w:tabs>
                <w:tab w:val="left" w:pos="421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392" w:type="dxa"/>
            <w:vAlign w:val="center"/>
          </w:tcPr>
          <w:p w14:paraId="50967C2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8A40C6" w:rsidRPr="00B81563" w14:paraId="06DCF54B" w14:textId="77777777" w:rsidTr="008A40C6">
        <w:trPr>
          <w:trHeight w:val="310"/>
        </w:trPr>
        <w:tc>
          <w:tcPr>
            <w:tcW w:w="1813" w:type="dxa"/>
            <w:vAlign w:val="center"/>
          </w:tcPr>
          <w:p w14:paraId="2E66E489" w14:textId="77777777" w:rsidR="008A40C6" w:rsidRPr="00B81563" w:rsidRDefault="008A40C6" w:rsidP="008A40C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390" w:type="dxa"/>
            <w:vAlign w:val="center"/>
          </w:tcPr>
          <w:p w14:paraId="3C5A372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ysphonia</w:t>
            </w:r>
          </w:p>
        </w:tc>
        <w:tc>
          <w:tcPr>
            <w:tcW w:w="1392" w:type="dxa"/>
            <w:vAlign w:val="center"/>
          </w:tcPr>
          <w:p w14:paraId="6C03D0A0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Oscillopsia, diplopia on lateral gaze</w:t>
            </w:r>
          </w:p>
        </w:tc>
        <w:tc>
          <w:tcPr>
            <w:tcW w:w="1390" w:type="dxa"/>
            <w:vAlign w:val="center"/>
          </w:tcPr>
          <w:p w14:paraId="6967800F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Oscillopsia, right hypertropia, deterioration in symptoms during pregnancies</w:t>
            </w:r>
          </w:p>
        </w:tc>
        <w:tc>
          <w:tcPr>
            <w:tcW w:w="1392" w:type="dxa"/>
            <w:vAlign w:val="center"/>
          </w:tcPr>
          <w:p w14:paraId="42A8BBE8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Memory decline and personality change</w:t>
            </w:r>
          </w:p>
        </w:tc>
        <w:tc>
          <w:tcPr>
            <w:tcW w:w="1392" w:type="dxa"/>
            <w:vAlign w:val="center"/>
          </w:tcPr>
          <w:p w14:paraId="5E3D81CE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Vertigo/</w:t>
            </w:r>
            <w:proofErr w:type="spellStart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ysequilibrium</w:t>
            </w:r>
            <w:proofErr w:type="spellEnd"/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, learning difficulties at school, hearing decline</w:t>
            </w:r>
          </w:p>
        </w:tc>
        <w:tc>
          <w:tcPr>
            <w:tcW w:w="1390" w:type="dxa"/>
            <w:vAlign w:val="center"/>
          </w:tcPr>
          <w:p w14:paraId="78A9A375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Lower limb muscle wasting, fasciculations of quadriceps</w:t>
            </w:r>
          </w:p>
        </w:tc>
        <w:tc>
          <w:tcPr>
            <w:tcW w:w="1392" w:type="dxa"/>
            <w:vAlign w:val="center"/>
          </w:tcPr>
          <w:p w14:paraId="1EF0C7BA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Slowing of saccades (vertical&gt;horizonal), restricted down-gaze, bilateral ankle clonus</w:t>
            </w:r>
          </w:p>
        </w:tc>
        <w:tc>
          <w:tcPr>
            <w:tcW w:w="1392" w:type="dxa"/>
            <w:vAlign w:val="center"/>
          </w:tcPr>
          <w:p w14:paraId="162AE697" w14:textId="77777777" w:rsidR="008A40C6" w:rsidRPr="00B81563" w:rsidRDefault="008A40C6" w:rsidP="008A40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1563"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</w:tc>
      </w:tr>
    </w:tbl>
    <w:p w14:paraId="0FC6B4D6" w14:textId="77777777" w:rsidR="002A469A" w:rsidRPr="00B81563" w:rsidRDefault="002A469A">
      <w:pPr>
        <w:rPr>
          <w:rFonts w:ascii="Times New Roman" w:hAnsi="Times New Roman" w:cs="Times New Roman"/>
        </w:rPr>
      </w:pPr>
    </w:p>
    <w:p w14:paraId="603C64F7" w14:textId="3E9907A2" w:rsidR="0044563E" w:rsidRPr="00B81563" w:rsidRDefault="00576169">
      <w:pPr>
        <w:rPr>
          <w:rFonts w:ascii="Times New Roman" w:hAnsi="Times New Roman" w:cs="Times New Roman"/>
        </w:rPr>
      </w:pPr>
      <w:r w:rsidRPr="00B81563">
        <w:rPr>
          <w:rFonts w:ascii="Times New Roman" w:hAnsi="Times New Roman" w:cs="Times New Roman"/>
        </w:rPr>
        <w:t>AAO: age at onset;</w:t>
      </w:r>
      <w:r w:rsidR="00373BF7" w:rsidRPr="00B81563">
        <w:rPr>
          <w:rFonts w:ascii="Times New Roman" w:hAnsi="Times New Roman" w:cs="Times New Roman"/>
        </w:rPr>
        <w:t xml:space="preserve"> DBN: down-beat nystagmus</w:t>
      </w:r>
      <w:r w:rsidR="0024634F" w:rsidRPr="00B81563">
        <w:rPr>
          <w:rFonts w:ascii="Times New Roman" w:hAnsi="Times New Roman" w:cs="Times New Roman"/>
        </w:rPr>
        <w:t xml:space="preserve"> </w:t>
      </w:r>
      <w:proofErr w:type="spellStart"/>
      <w:r w:rsidR="0024634F" w:rsidRPr="00B81563">
        <w:rPr>
          <w:rFonts w:ascii="Times New Roman" w:hAnsi="Times New Roman" w:cs="Times New Roman"/>
        </w:rPr>
        <w:t>FHx</w:t>
      </w:r>
      <w:proofErr w:type="spellEnd"/>
      <w:r w:rsidR="0024634F" w:rsidRPr="00B81563">
        <w:rPr>
          <w:rFonts w:ascii="Times New Roman" w:hAnsi="Times New Roman" w:cs="Times New Roman"/>
        </w:rPr>
        <w:t>: family history;</w:t>
      </w:r>
      <w:r w:rsidR="00373BF7" w:rsidRPr="00B81563">
        <w:rPr>
          <w:rFonts w:ascii="Times New Roman" w:hAnsi="Times New Roman" w:cs="Times New Roman"/>
        </w:rPr>
        <w:t xml:space="preserve"> GE: gaze-evoked nystagmus</w:t>
      </w:r>
      <w:r w:rsidR="007075FE" w:rsidRPr="00B81563">
        <w:rPr>
          <w:rFonts w:ascii="Times New Roman" w:hAnsi="Times New Roman" w:cs="Times New Roman"/>
        </w:rPr>
        <w:t xml:space="preserve">; </w:t>
      </w:r>
      <w:r w:rsidR="0025609E" w:rsidRPr="00B81563">
        <w:rPr>
          <w:rFonts w:ascii="Times New Roman" w:hAnsi="Times New Roman" w:cs="Times New Roman"/>
        </w:rPr>
        <w:t>HSP: hereditary spastic para</w:t>
      </w:r>
      <w:r w:rsidR="00E64E29" w:rsidRPr="00B81563">
        <w:rPr>
          <w:rFonts w:ascii="Times New Roman" w:hAnsi="Times New Roman" w:cs="Times New Roman"/>
        </w:rPr>
        <w:t>plegia</w:t>
      </w:r>
      <w:r w:rsidR="0025609E" w:rsidRPr="00B81563">
        <w:rPr>
          <w:rFonts w:ascii="Times New Roman" w:hAnsi="Times New Roman" w:cs="Times New Roman"/>
        </w:rPr>
        <w:t xml:space="preserve">; </w:t>
      </w:r>
      <w:r w:rsidR="007075FE" w:rsidRPr="00B81563">
        <w:rPr>
          <w:rFonts w:ascii="Times New Roman" w:hAnsi="Times New Roman" w:cs="Times New Roman"/>
        </w:rPr>
        <w:t>N/A: not availab</w:t>
      </w:r>
      <w:r w:rsidR="00797BF0" w:rsidRPr="00B81563">
        <w:rPr>
          <w:rFonts w:ascii="Times New Roman" w:hAnsi="Times New Roman" w:cs="Times New Roman"/>
        </w:rPr>
        <w:t>le/unknown</w:t>
      </w:r>
      <w:r w:rsidRPr="00B81563">
        <w:rPr>
          <w:rFonts w:ascii="Times New Roman" w:hAnsi="Times New Roman" w:cs="Times New Roman"/>
        </w:rPr>
        <w:t xml:space="preserve"> </w:t>
      </w:r>
      <w:r w:rsidR="006854BF" w:rsidRPr="00B81563">
        <w:rPr>
          <w:rFonts w:ascii="Times New Roman" w:hAnsi="Times New Roman" w:cs="Times New Roman"/>
          <w:i/>
          <w:iCs/>
        </w:rPr>
        <w:t>RFC1</w:t>
      </w:r>
      <w:r w:rsidR="006854BF" w:rsidRPr="00B81563">
        <w:rPr>
          <w:rFonts w:ascii="Times New Roman" w:hAnsi="Times New Roman" w:cs="Times New Roman"/>
        </w:rPr>
        <w:t xml:space="preserve">-CANVAS: </w:t>
      </w:r>
      <w:r w:rsidR="006854BF" w:rsidRPr="00B81563">
        <w:rPr>
          <w:rFonts w:ascii="Times New Roman" w:hAnsi="Times New Roman" w:cs="Times New Roman"/>
          <w:i/>
          <w:iCs/>
        </w:rPr>
        <w:t>RFC1</w:t>
      </w:r>
      <w:r w:rsidR="006854BF" w:rsidRPr="00B81563">
        <w:rPr>
          <w:rFonts w:ascii="Times New Roman" w:hAnsi="Times New Roman" w:cs="Times New Roman"/>
        </w:rPr>
        <w:t>-related cere</w:t>
      </w:r>
      <w:r w:rsidR="00B307FE" w:rsidRPr="00B81563">
        <w:rPr>
          <w:rFonts w:ascii="Times New Roman" w:hAnsi="Times New Roman" w:cs="Times New Roman"/>
        </w:rPr>
        <w:t>bellar ataxia, neuropathy, vestibular areflexia syndrome;</w:t>
      </w:r>
      <w:r w:rsidR="006854BF" w:rsidRPr="00B81563">
        <w:rPr>
          <w:rFonts w:ascii="Times New Roman" w:hAnsi="Times New Roman" w:cs="Times New Roman"/>
        </w:rPr>
        <w:t xml:space="preserve"> SCA: spinocerebellar ataxia</w:t>
      </w:r>
      <w:r w:rsidR="0044563E" w:rsidRPr="00B81563">
        <w:rPr>
          <w:rFonts w:ascii="Times New Roman" w:hAnsi="Times New Roman" w:cs="Times New Roman"/>
        </w:rPr>
        <w:t>; SCAR10: autosomal recessive spinocerebellar ataxia-10</w:t>
      </w:r>
      <w:r w:rsidRPr="00B81563">
        <w:rPr>
          <w:rFonts w:ascii="Times New Roman" w:hAnsi="Times New Roman" w:cs="Times New Roman"/>
        </w:rPr>
        <w:t>; SPG7: spastic paraplegia-7</w:t>
      </w:r>
      <w:r w:rsidR="00373BF7" w:rsidRPr="00B81563">
        <w:rPr>
          <w:rFonts w:ascii="Times New Roman" w:hAnsi="Times New Roman" w:cs="Times New Roman"/>
        </w:rPr>
        <w:t>; UBN: up-beat nystagmus</w:t>
      </w:r>
    </w:p>
    <w:p w14:paraId="70BE514C" w14:textId="4B07A85A" w:rsidR="00290DFF" w:rsidRPr="00B81563" w:rsidRDefault="00A2223F">
      <w:pPr>
        <w:rPr>
          <w:rFonts w:ascii="Times New Roman" w:hAnsi="Times New Roman" w:cs="Times New Roman"/>
        </w:rPr>
      </w:pPr>
      <w:r w:rsidRPr="00B81563">
        <w:rPr>
          <w:rFonts w:ascii="Times New Roman" w:hAnsi="Times New Roman" w:cs="Times New Roman"/>
        </w:rPr>
        <w:t>*Dysarthria purely episodic with no</w:t>
      </w:r>
      <w:r w:rsidR="00BA41CD" w:rsidRPr="00B81563">
        <w:rPr>
          <w:rFonts w:ascii="Times New Roman" w:hAnsi="Times New Roman" w:cs="Times New Roman"/>
        </w:rPr>
        <w:t>rmal speech interictally</w:t>
      </w:r>
    </w:p>
    <w:p w14:paraId="10070ED5" w14:textId="40510644" w:rsidR="0004219E" w:rsidRPr="00B81563" w:rsidRDefault="0004219E">
      <w:pPr>
        <w:rPr>
          <w:rFonts w:ascii="Times New Roman" w:hAnsi="Times New Roman" w:cs="Times New Roman"/>
        </w:rPr>
      </w:pPr>
      <w:r w:rsidRPr="00B81563">
        <w:rPr>
          <w:rFonts w:ascii="Times New Roman" w:hAnsi="Times New Roman" w:cs="Times New Roman"/>
        </w:rPr>
        <w:t xml:space="preserve">**History confounded by diagnosis of benign paroxysmal positional vertigo in setting of episodic vertigo months prior to constant </w:t>
      </w:r>
      <w:proofErr w:type="spellStart"/>
      <w:r w:rsidRPr="00B81563">
        <w:rPr>
          <w:rFonts w:ascii="Times New Roman" w:hAnsi="Times New Roman" w:cs="Times New Roman"/>
        </w:rPr>
        <w:t>dysequilibrium</w:t>
      </w:r>
      <w:proofErr w:type="spellEnd"/>
    </w:p>
    <w:sectPr w:rsidR="0004219E" w:rsidRPr="00B81563" w:rsidSect="007967B8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6D"/>
    <w:rsid w:val="0000341B"/>
    <w:rsid w:val="00015EC9"/>
    <w:rsid w:val="0002340A"/>
    <w:rsid w:val="0002515B"/>
    <w:rsid w:val="00025B05"/>
    <w:rsid w:val="00037501"/>
    <w:rsid w:val="00041D4B"/>
    <w:rsid w:val="0004219E"/>
    <w:rsid w:val="00044E11"/>
    <w:rsid w:val="0004515C"/>
    <w:rsid w:val="0004537E"/>
    <w:rsid w:val="00047067"/>
    <w:rsid w:val="00047968"/>
    <w:rsid w:val="0005071D"/>
    <w:rsid w:val="00052A74"/>
    <w:rsid w:val="000533D5"/>
    <w:rsid w:val="00053E1A"/>
    <w:rsid w:val="00063281"/>
    <w:rsid w:val="00066370"/>
    <w:rsid w:val="0006643E"/>
    <w:rsid w:val="0006678D"/>
    <w:rsid w:val="00067568"/>
    <w:rsid w:val="00070931"/>
    <w:rsid w:val="00071ED7"/>
    <w:rsid w:val="0007215E"/>
    <w:rsid w:val="000745EE"/>
    <w:rsid w:val="00074D27"/>
    <w:rsid w:val="00075485"/>
    <w:rsid w:val="00076935"/>
    <w:rsid w:val="00080110"/>
    <w:rsid w:val="00083D66"/>
    <w:rsid w:val="00085B75"/>
    <w:rsid w:val="00090374"/>
    <w:rsid w:val="00096BC9"/>
    <w:rsid w:val="000A044C"/>
    <w:rsid w:val="000A0537"/>
    <w:rsid w:val="000A0C0D"/>
    <w:rsid w:val="000A0E99"/>
    <w:rsid w:val="000A42A8"/>
    <w:rsid w:val="000A7CE8"/>
    <w:rsid w:val="000A7EB5"/>
    <w:rsid w:val="000B1E25"/>
    <w:rsid w:val="000B630F"/>
    <w:rsid w:val="000B7F06"/>
    <w:rsid w:val="000C09CC"/>
    <w:rsid w:val="000C1CB3"/>
    <w:rsid w:val="000C223E"/>
    <w:rsid w:val="000C64E1"/>
    <w:rsid w:val="000C6C03"/>
    <w:rsid w:val="000C70CC"/>
    <w:rsid w:val="000D3AEF"/>
    <w:rsid w:val="000E5FC3"/>
    <w:rsid w:val="000E7250"/>
    <w:rsid w:val="000F00DA"/>
    <w:rsid w:val="000F07D9"/>
    <w:rsid w:val="000F14ED"/>
    <w:rsid w:val="000F41C3"/>
    <w:rsid w:val="000F63B0"/>
    <w:rsid w:val="00100A9F"/>
    <w:rsid w:val="00104227"/>
    <w:rsid w:val="00110838"/>
    <w:rsid w:val="0012169B"/>
    <w:rsid w:val="00121BCB"/>
    <w:rsid w:val="00125A24"/>
    <w:rsid w:val="0013183A"/>
    <w:rsid w:val="001321EC"/>
    <w:rsid w:val="00133AE1"/>
    <w:rsid w:val="00135F4D"/>
    <w:rsid w:val="001360B8"/>
    <w:rsid w:val="00136E72"/>
    <w:rsid w:val="0014372F"/>
    <w:rsid w:val="00147975"/>
    <w:rsid w:val="00147CB8"/>
    <w:rsid w:val="001551B7"/>
    <w:rsid w:val="001552D4"/>
    <w:rsid w:val="00157E93"/>
    <w:rsid w:val="0016411F"/>
    <w:rsid w:val="00164521"/>
    <w:rsid w:val="0016564D"/>
    <w:rsid w:val="001700F3"/>
    <w:rsid w:val="00171EC6"/>
    <w:rsid w:val="00172F2D"/>
    <w:rsid w:val="00184A90"/>
    <w:rsid w:val="00186D6F"/>
    <w:rsid w:val="00190966"/>
    <w:rsid w:val="00191B9F"/>
    <w:rsid w:val="001925F7"/>
    <w:rsid w:val="001945C2"/>
    <w:rsid w:val="00196C82"/>
    <w:rsid w:val="001A0035"/>
    <w:rsid w:val="001A04D8"/>
    <w:rsid w:val="001A2B00"/>
    <w:rsid w:val="001A73CD"/>
    <w:rsid w:val="001B1F1C"/>
    <w:rsid w:val="001B25AE"/>
    <w:rsid w:val="001B5DAC"/>
    <w:rsid w:val="001D0BDD"/>
    <w:rsid w:val="001D1E3F"/>
    <w:rsid w:val="001D2315"/>
    <w:rsid w:val="001D601A"/>
    <w:rsid w:val="001E0024"/>
    <w:rsid w:val="001E6E40"/>
    <w:rsid w:val="001E6E6D"/>
    <w:rsid w:val="001E7CE7"/>
    <w:rsid w:val="001F073B"/>
    <w:rsid w:val="001F0980"/>
    <w:rsid w:val="001F1B65"/>
    <w:rsid w:val="001F6B84"/>
    <w:rsid w:val="001F73BE"/>
    <w:rsid w:val="001F7E29"/>
    <w:rsid w:val="00204F76"/>
    <w:rsid w:val="00204FD8"/>
    <w:rsid w:val="00206644"/>
    <w:rsid w:val="00207E0E"/>
    <w:rsid w:val="00210581"/>
    <w:rsid w:val="00210C3B"/>
    <w:rsid w:val="00210D84"/>
    <w:rsid w:val="002176B7"/>
    <w:rsid w:val="00222DE9"/>
    <w:rsid w:val="00225DE6"/>
    <w:rsid w:val="0022603D"/>
    <w:rsid w:val="00226D21"/>
    <w:rsid w:val="002348AF"/>
    <w:rsid w:val="00236601"/>
    <w:rsid w:val="00240D6A"/>
    <w:rsid w:val="002413FE"/>
    <w:rsid w:val="002423B8"/>
    <w:rsid w:val="00243EBC"/>
    <w:rsid w:val="002458BB"/>
    <w:rsid w:val="0024634F"/>
    <w:rsid w:val="00246379"/>
    <w:rsid w:val="00253C97"/>
    <w:rsid w:val="0025609E"/>
    <w:rsid w:val="002572CF"/>
    <w:rsid w:val="0026012D"/>
    <w:rsid w:val="00260C3E"/>
    <w:rsid w:val="0026256C"/>
    <w:rsid w:val="00262ECE"/>
    <w:rsid w:val="002641A3"/>
    <w:rsid w:val="00266891"/>
    <w:rsid w:val="00271120"/>
    <w:rsid w:val="00275210"/>
    <w:rsid w:val="002753FC"/>
    <w:rsid w:val="00285787"/>
    <w:rsid w:val="00290490"/>
    <w:rsid w:val="00290DFF"/>
    <w:rsid w:val="00293367"/>
    <w:rsid w:val="00294D31"/>
    <w:rsid w:val="002A02A0"/>
    <w:rsid w:val="002A469A"/>
    <w:rsid w:val="002A5804"/>
    <w:rsid w:val="002A7A45"/>
    <w:rsid w:val="002B1F00"/>
    <w:rsid w:val="002B3B74"/>
    <w:rsid w:val="002B3D81"/>
    <w:rsid w:val="002B5A34"/>
    <w:rsid w:val="002B7091"/>
    <w:rsid w:val="002B792B"/>
    <w:rsid w:val="002C2CFE"/>
    <w:rsid w:val="002C393D"/>
    <w:rsid w:val="002C7251"/>
    <w:rsid w:val="002D08A5"/>
    <w:rsid w:val="002D2173"/>
    <w:rsid w:val="002D3004"/>
    <w:rsid w:val="002D4A5E"/>
    <w:rsid w:val="002D7C83"/>
    <w:rsid w:val="002E0A4D"/>
    <w:rsid w:val="002E0D12"/>
    <w:rsid w:val="002E6C1C"/>
    <w:rsid w:val="002F0604"/>
    <w:rsid w:val="002F5F14"/>
    <w:rsid w:val="002F6DB5"/>
    <w:rsid w:val="002F7533"/>
    <w:rsid w:val="002F7DD9"/>
    <w:rsid w:val="003009BA"/>
    <w:rsid w:val="00300E52"/>
    <w:rsid w:val="00302955"/>
    <w:rsid w:val="00302DF9"/>
    <w:rsid w:val="00305943"/>
    <w:rsid w:val="00305A37"/>
    <w:rsid w:val="0031047C"/>
    <w:rsid w:val="00312D41"/>
    <w:rsid w:val="0031440C"/>
    <w:rsid w:val="00314D94"/>
    <w:rsid w:val="00314E47"/>
    <w:rsid w:val="00316C09"/>
    <w:rsid w:val="003173E9"/>
    <w:rsid w:val="00317AB5"/>
    <w:rsid w:val="00320612"/>
    <w:rsid w:val="00323CBD"/>
    <w:rsid w:val="00327D85"/>
    <w:rsid w:val="003346B1"/>
    <w:rsid w:val="00334FBF"/>
    <w:rsid w:val="00343578"/>
    <w:rsid w:val="00343F1D"/>
    <w:rsid w:val="00345614"/>
    <w:rsid w:val="003461CB"/>
    <w:rsid w:val="00347654"/>
    <w:rsid w:val="003478B9"/>
    <w:rsid w:val="00351614"/>
    <w:rsid w:val="0035219E"/>
    <w:rsid w:val="0035231D"/>
    <w:rsid w:val="003541CF"/>
    <w:rsid w:val="00354386"/>
    <w:rsid w:val="00356A53"/>
    <w:rsid w:val="00360092"/>
    <w:rsid w:val="00370DAD"/>
    <w:rsid w:val="00371299"/>
    <w:rsid w:val="00373BF7"/>
    <w:rsid w:val="00374CE0"/>
    <w:rsid w:val="003759CF"/>
    <w:rsid w:val="00381031"/>
    <w:rsid w:val="003834BC"/>
    <w:rsid w:val="00385C60"/>
    <w:rsid w:val="00386C5B"/>
    <w:rsid w:val="00387C18"/>
    <w:rsid w:val="003902D9"/>
    <w:rsid w:val="0039237A"/>
    <w:rsid w:val="003929CE"/>
    <w:rsid w:val="00393B64"/>
    <w:rsid w:val="003942C2"/>
    <w:rsid w:val="003965E3"/>
    <w:rsid w:val="00396969"/>
    <w:rsid w:val="003A1868"/>
    <w:rsid w:val="003A25E1"/>
    <w:rsid w:val="003A6651"/>
    <w:rsid w:val="003B0534"/>
    <w:rsid w:val="003B06F1"/>
    <w:rsid w:val="003B0CDC"/>
    <w:rsid w:val="003B1B28"/>
    <w:rsid w:val="003B1D43"/>
    <w:rsid w:val="003B302F"/>
    <w:rsid w:val="003B3126"/>
    <w:rsid w:val="003B5C20"/>
    <w:rsid w:val="003B61A7"/>
    <w:rsid w:val="003D0600"/>
    <w:rsid w:val="003D16A1"/>
    <w:rsid w:val="003D1C5C"/>
    <w:rsid w:val="003D7F8C"/>
    <w:rsid w:val="003E067B"/>
    <w:rsid w:val="003E117A"/>
    <w:rsid w:val="003E1CB3"/>
    <w:rsid w:val="003E3693"/>
    <w:rsid w:val="003E4869"/>
    <w:rsid w:val="003E6D07"/>
    <w:rsid w:val="003F094A"/>
    <w:rsid w:val="003F132E"/>
    <w:rsid w:val="003F462E"/>
    <w:rsid w:val="003F6AEB"/>
    <w:rsid w:val="003F6D81"/>
    <w:rsid w:val="00401A56"/>
    <w:rsid w:val="00401B62"/>
    <w:rsid w:val="00401F7C"/>
    <w:rsid w:val="004043BA"/>
    <w:rsid w:val="004060CE"/>
    <w:rsid w:val="0040709A"/>
    <w:rsid w:val="00407C5F"/>
    <w:rsid w:val="00410663"/>
    <w:rsid w:val="0041329E"/>
    <w:rsid w:val="00415CE3"/>
    <w:rsid w:val="00420C3C"/>
    <w:rsid w:val="00421D7D"/>
    <w:rsid w:val="0042330B"/>
    <w:rsid w:val="004253D1"/>
    <w:rsid w:val="00427F81"/>
    <w:rsid w:val="00430D42"/>
    <w:rsid w:val="0043264B"/>
    <w:rsid w:val="004337D9"/>
    <w:rsid w:val="00434A5D"/>
    <w:rsid w:val="00434C7B"/>
    <w:rsid w:val="004422B7"/>
    <w:rsid w:val="00442A80"/>
    <w:rsid w:val="004449B3"/>
    <w:rsid w:val="0044563E"/>
    <w:rsid w:val="004468E9"/>
    <w:rsid w:val="00447695"/>
    <w:rsid w:val="00447DDD"/>
    <w:rsid w:val="00450A3B"/>
    <w:rsid w:val="004518AF"/>
    <w:rsid w:val="004522F9"/>
    <w:rsid w:val="00453042"/>
    <w:rsid w:val="004630C4"/>
    <w:rsid w:val="00470182"/>
    <w:rsid w:val="004714A3"/>
    <w:rsid w:val="004742FB"/>
    <w:rsid w:val="00475F3C"/>
    <w:rsid w:val="004818B0"/>
    <w:rsid w:val="004825E0"/>
    <w:rsid w:val="004838D5"/>
    <w:rsid w:val="00493B06"/>
    <w:rsid w:val="00495347"/>
    <w:rsid w:val="004959A5"/>
    <w:rsid w:val="004970D9"/>
    <w:rsid w:val="004A7100"/>
    <w:rsid w:val="004B14D3"/>
    <w:rsid w:val="004B16F6"/>
    <w:rsid w:val="004B2561"/>
    <w:rsid w:val="004C1BB3"/>
    <w:rsid w:val="004C4AB9"/>
    <w:rsid w:val="004C6737"/>
    <w:rsid w:val="004C6EA9"/>
    <w:rsid w:val="004D5918"/>
    <w:rsid w:val="004E0685"/>
    <w:rsid w:val="004E2402"/>
    <w:rsid w:val="004E4012"/>
    <w:rsid w:val="004E4772"/>
    <w:rsid w:val="004E4BF3"/>
    <w:rsid w:val="004E4E76"/>
    <w:rsid w:val="004E55FA"/>
    <w:rsid w:val="004E673F"/>
    <w:rsid w:val="004E7B82"/>
    <w:rsid w:val="004F0C12"/>
    <w:rsid w:val="004F3B6B"/>
    <w:rsid w:val="004F6C23"/>
    <w:rsid w:val="004F7D0B"/>
    <w:rsid w:val="00500977"/>
    <w:rsid w:val="00501195"/>
    <w:rsid w:val="005035C9"/>
    <w:rsid w:val="00503BCC"/>
    <w:rsid w:val="00510159"/>
    <w:rsid w:val="005115C2"/>
    <w:rsid w:val="0051193F"/>
    <w:rsid w:val="005127C5"/>
    <w:rsid w:val="005142F8"/>
    <w:rsid w:val="0051580D"/>
    <w:rsid w:val="005161BC"/>
    <w:rsid w:val="0052064A"/>
    <w:rsid w:val="005229EA"/>
    <w:rsid w:val="005262E7"/>
    <w:rsid w:val="005273AA"/>
    <w:rsid w:val="00534F7F"/>
    <w:rsid w:val="0053578F"/>
    <w:rsid w:val="005415CC"/>
    <w:rsid w:val="00542498"/>
    <w:rsid w:val="00544088"/>
    <w:rsid w:val="00544518"/>
    <w:rsid w:val="005475C3"/>
    <w:rsid w:val="00556EE4"/>
    <w:rsid w:val="0056274E"/>
    <w:rsid w:val="00562D94"/>
    <w:rsid w:val="005653B9"/>
    <w:rsid w:val="005711F6"/>
    <w:rsid w:val="005718A7"/>
    <w:rsid w:val="00575041"/>
    <w:rsid w:val="00576169"/>
    <w:rsid w:val="00576433"/>
    <w:rsid w:val="0058005A"/>
    <w:rsid w:val="00582A96"/>
    <w:rsid w:val="005900BB"/>
    <w:rsid w:val="00591F84"/>
    <w:rsid w:val="005922A4"/>
    <w:rsid w:val="00592BBA"/>
    <w:rsid w:val="0059451B"/>
    <w:rsid w:val="00594579"/>
    <w:rsid w:val="00595408"/>
    <w:rsid w:val="005A3A19"/>
    <w:rsid w:val="005B0F76"/>
    <w:rsid w:val="005B769C"/>
    <w:rsid w:val="005C0DEE"/>
    <w:rsid w:val="005C1BF6"/>
    <w:rsid w:val="005C22B9"/>
    <w:rsid w:val="005C2448"/>
    <w:rsid w:val="005C2771"/>
    <w:rsid w:val="005C3045"/>
    <w:rsid w:val="005C42F2"/>
    <w:rsid w:val="005C6955"/>
    <w:rsid w:val="005C7EB1"/>
    <w:rsid w:val="005D2149"/>
    <w:rsid w:val="005D21DF"/>
    <w:rsid w:val="005D21E0"/>
    <w:rsid w:val="005D2D80"/>
    <w:rsid w:val="005D3386"/>
    <w:rsid w:val="005D67C9"/>
    <w:rsid w:val="005E34D4"/>
    <w:rsid w:val="005E3CD4"/>
    <w:rsid w:val="005E5191"/>
    <w:rsid w:val="005E52E7"/>
    <w:rsid w:val="005E6772"/>
    <w:rsid w:val="005E69F8"/>
    <w:rsid w:val="005F0C23"/>
    <w:rsid w:val="005F0C2F"/>
    <w:rsid w:val="005F0FCE"/>
    <w:rsid w:val="005F2CBD"/>
    <w:rsid w:val="005F3F74"/>
    <w:rsid w:val="005F69C8"/>
    <w:rsid w:val="005F7487"/>
    <w:rsid w:val="005F7643"/>
    <w:rsid w:val="005F79F3"/>
    <w:rsid w:val="00602DDB"/>
    <w:rsid w:val="00610CDD"/>
    <w:rsid w:val="00615E87"/>
    <w:rsid w:val="00624E28"/>
    <w:rsid w:val="006254F5"/>
    <w:rsid w:val="00630154"/>
    <w:rsid w:val="00632ABB"/>
    <w:rsid w:val="006375A3"/>
    <w:rsid w:val="00642032"/>
    <w:rsid w:val="006448F3"/>
    <w:rsid w:val="006472FE"/>
    <w:rsid w:val="00647601"/>
    <w:rsid w:val="0065181C"/>
    <w:rsid w:val="00651D13"/>
    <w:rsid w:val="0065550E"/>
    <w:rsid w:val="00661311"/>
    <w:rsid w:val="0066255B"/>
    <w:rsid w:val="00672B1C"/>
    <w:rsid w:val="00675563"/>
    <w:rsid w:val="00680137"/>
    <w:rsid w:val="00682330"/>
    <w:rsid w:val="006829A6"/>
    <w:rsid w:val="006843E7"/>
    <w:rsid w:val="00684F0F"/>
    <w:rsid w:val="006854BF"/>
    <w:rsid w:val="006855E5"/>
    <w:rsid w:val="006861D1"/>
    <w:rsid w:val="006930E9"/>
    <w:rsid w:val="00693217"/>
    <w:rsid w:val="00694741"/>
    <w:rsid w:val="006B1708"/>
    <w:rsid w:val="006B2999"/>
    <w:rsid w:val="006B340E"/>
    <w:rsid w:val="006B3DEB"/>
    <w:rsid w:val="006C03EB"/>
    <w:rsid w:val="006D2A35"/>
    <w:rsid w:val="006D48B4"/>
    <w:rsid w:val="006D5C59"/>
    <w:rsid w:val="006D6DEC"/>
    <w:rsid w:val="006D7F3F"/>
    <w:rsid w:val="006E0E1D"/>
    <w:rsid w:val="006E2310"/>
    <w:rsid w:val="006E2D1B"/>
    <w:rsid w:val="006E3715"/>
    <w:rsid w:val="006E3FEC"/>
    <w:rsid w:val="006F0EF5"/>
    <w:rsid w:val="006F3383"/>
    <w:rsid w:val="0070254B"/>
    <w:rsid w:val="0070579B"/>
    <w:rsid w:val="00707394"/>
    <w:rsid w:val="007075FE"/>
    <w:rsid w:val="0071343F"/>
    <w:rsid w:val="00715D88"/>
    <w:rsid w:val="007160B0"/>
    <w:rsid w:val="007168A8"/>
    <w:rsid w:val="00721603"/>
    <w:rsid w:val="00722961"/>
    <w:rsid w:val="00731FD8"/>
    <w:rsid w:val="00736486"/>
    <w:rsid w:val="007367F4"/>
    <w:rsid w:val="00740EF1"/>
    <w:rsid w:val="00741AB6"/>
    <w:rsid w:val="007420D1"/>
    <w:rsid w:val="007457E0"/>
    <w:rsid w:val="007500A3"/>
    <w:rsid w:val="00755B9F"/>
    <w:rsid w:val="0075740D"/>
    <w:rsid w:val="00760FE5"/>
    <w:rsid w:val="00761B1C"/>
    <w:rsid w:val="00761B9C"/>
    <w:rsid w:val="0076791D"/>
    <w:rsid w:val="007709C5"/>
    <w:rsid w:val="007744C1"/>
    <w:rsid w:val="00775D21"/>
    <w:rsid w:val="00784F23"/>
    <w:rsid w:val="007904D2"/>
    <w:rsid w:val="0079080F"/>
    <w:rsid w:val="00792B0B"/>
    <w:rsid w:val="00792E51"/>
    <w:rsid w:val="00795A2C"/>
    <w:rsid w:val="007967B8"/>
    <w:rsid w:val="00797A17"/>
    <w:rsid w:val="00797BF0"/>
    <w:rsid w:val="007A01B2"/>
    <w:rsid w:val="007A1647"/>
    <w:rsid w:val="007A3078"/>
    <w:rsid w:val="007A4952"/>
    <w:rsid w:val="007A4D83"/>
    <w:rsid w:val="007B299E"/>
    <w:rsid w:val="007B388C"/>
    <w:rsid w:val="007B40A6"/>
    <w:rsid w:val="007B5B80"/>
    <w:rsid w:val="007C22DF"/>
    <w:rsid w:val="007C3B76"/>
    <w:rsid w:val="007C3FE7"/>
    <w:rsid w:val="007C76C8"/>
    <w:rsid w:val="007D03E1"/>
    <w:rsid w:val="007D204E"/>
    <w:rsid w:val="007D374B"/>
    <w:rsid w:val="007D46A5"/>
    <w:rsid w:val="007E1B3C"/>
    <w:rsid w:val="007E268A"/>
    <w:rsid w:val="007E4DF0"/>
    <w:rsid w:val="00803158"/>
    <w:rsid w:val="00803BA4"/>
    <w:rsid w:val="00804403"/>
    <w:rsid w:val="00804419"/>
    <w:rsid w:val="00807E4A"/>
    <w:rsid w:val="008132A3"/>
    <w:rsid w:val="00815EBF"/>
    <w:rsid w:val="00820852"/>
    <w:rsid w:val="00827EB1"/>
    <w:rsid w:val="008312E8"/>
    <w:rsid w:val="008346D7"/>
    <w:rsid w:val="00835AEC"/>
    <w:rsid w:val="00842042"/>
    <w:rsid w:val="00843FAD"/>
    <w:rsid w:val="00844271"/>
    <w:rsid w:val="00847602"/>
    <w:rsid w:val="00850A7F"/>
    <w:rsid w:val="00852D71"/>
    <w:rsid w:val="00853D8C"/>
    <w:rsid w:val="00853E8F"/>
    <w:rsid w:val="00855401"/>
    <w:rsid w:val="00855881"/>
    <w:rsid w:val="00857CE1"/>
    <w:rsid w:val="0086441D"/>
    <w:rsid w:val="00864545"/>
    <w:rsid w:val="0086611C"/>
    <w:rsid w:val="0086666A"/>
    <w:rsid w:val="0087056E"/>
    <w:rsid w:val="0087612F"/>
    <w:rsid w:val="00877643"/>
    <w:rsid w:val="0088289B"/>
    <w:rsid w:val="00882C5D"/>
    <w:rsid w:val="00885954"/>
    <w:rsid w:val="00885F29"/>
    <w:rsid w:val="00890880"/>
    <w:rsid w:val="00891CE2"/>
    <w:rsid w:val="008937E3"/>
    <w:rsid w:val="0089420B"/>
    <w:rsid w:val="008A17DC"/>
    <w:rsid w:val="008A2ABE"/>
    <w:rsid w:val="008A40C6"/>
    <w:rsid w:val="008A4501"/>
    <w:rsid w:val="008A6A38"/>
    <w:rsid w:val="008B32C3"/>
    <w:rsid w:val="008B6FAD"/>
    <w:rsid w:val="008B7B04"/>
    <w:rsid w:val="008C1A5D"/>
    <w:rsid w:val="008C4C45"/>
    <w:rsid w:val="008C6340"/>
    <w:rsid w:val="008C7609"/>
    <w:rsid w:val="008C7AC0"/>
    <w:rsid w:val="008D7532"/>
    <w:rsid w:val="008D7A9E"/>
    <w:rsid w:val="008E0E34"/>
    <w:rsid w:val="008E6064"/>
    <w:rsid w:val="008E7A49"/>
    <w:rsid w:val="008F02A8"/>
    <w:rsid w:val="008F268B"/>
    <w:rsid w:val="00920614"/>
    <w:rsid w:val="00920D60"/>
    <w:rsid w:val="009230F0"/>
    <w:rsid w:val="009232A2"/>
    <w:rsid w:val="009245DB"/>
    <w:rsid w:val="009249C6"/>
    <w:rsid w:val="00924E61"/>
    <w:rsid w:val="00931B71"/>
    <w:rsid w:val="00935D1A"/>
    <w:rsid w:val="00936BAF"/>
    <w:rsid w:val="00943F13"/>
    <w:rsid w:val="009440FC"/>
    <w:rsid w:val="00945703"/>
    <w:rsid w:val="00945FD0"/>
    <w:rsid w:val="009472DA"/>
    <w:rsid w:val="0095137D"/>
    <w:rsid w:val="00952765"/>
    <w:rsid w:val="009530C0"/>
    <w:rsid w:val="009652D8"/>
    <w:rsid w:val="00965721"/>
    <w:rsid w:val="00966EA1"/>
    <w:rsid w:val="00972791"/>
    <w:rsid w:val="00972CC9"/>
    <w:rsid w:val="00975CC0"/>
    <w:rsid w:val="00975CFA"/>
    <w:rsid w:val="0097633A"/>
    <w:rsid w:val="00985207"/>
    <w:rsid w:val="0098600F"/>
    <w:rsid w:val="00987801"/>
    <w:rsid w:val="00994081"/>
    <w:rsid w:val="009945AF"/>
    <w:rsid w:val="009A5850"/>
    <w:rsid w:val="009B388A"/>
    <w:rsid w:val="009B525F"/>
    <w:rsid w:val="009B6D88"/>
    <w:rsid w:val="009B7363"/>
    <w:rsid w:val="009C27A1"/>
    <w:rsid w:val="009C51C0"/>
    <w:rsid w:val="009C68AF"/>
    <w:rsid w:val="009C797D"/>
    <w:rsid w:val="009D1401"/>
    <w:rsid w:val="009D35B4"/>
    <w:rsid w:val="009D78D6"/>
    <w:rsid w:val="009D7AD4"/>
    <w:rsid w:val="009E11F2"/>
    <w:rsid w:val="009E5836"/>
    <w:rsid w:val="009F2543"/>
    <w:rsid w:val="009F29EC"/>
    <w:rsid w:val="00A00BAD"/>
    <w:rsid w:val="00A017AE"/>
    <w:rsid w:val="00A01C2D"/>
    <w:rsid w:val="00A02320"/>
    <w:rsid w:val="00A0764B"/>
    <w:rsid w:val="00A1038B"/>
    <w:rsid w:val="00A10BCA"/>
    <w:rsid w:val="00A10FCD"/>
    <w:rsid w:val="00A1250C"/>
    <w:rsid w:val="00A15E65"/>
    <w:rsid w:val="00A17217"/>
    <w:rsid w:val="00A17927"/>
    <w:rsid w:val="00A2223F"/>
    <w:rsid w:val="00A2346F"/>
    <w:rsid w:val="00A243A1"/>
    <w:rsid w:val="00A2535C"/>
    <w:rsid w:val="00A25BD6"/>
    <w:rsid w:val="00A2604D"/>
    <w:rsid w:val="00A3367D"/>
    <w:rsid w:val="00A3498B"/>
    <w:rsid w:val="00A35917"/>
    <w:rsid w:val="00A35F81"/>
    <w:rsid w:val="00A36B84"/>
    <w:rsid w:val="00A41802"/>
    <w:rsid w:val="00A41DCD"/>
    <w:rsid w:val="00A43F3E"/>
    <w:rsid w:val="00A45904"/>
    <w:rsid w:val="00A46225"/>
    <w:rsid w:val="00A46952"/>
    <w:rsid w:val="00A50226"/>
    <w:rsid w:val="00A51489"/>
    <w:rsid w:val="00A5212A"/>
    <w:rsid w:val="00A52423"/>
    <w:rsid w:val="00A6057A"/>
    <w:rsid w:val="00A62F41"/>
    <w:rsid w:val="00A6336C"/>
    <w:rsid w:val="00A64DD4"/>
    <w:rsid w:val="00A67A51"/>
    <w:rsid w:val="00A70546"/>
    <w:rsid w:val="00A8488B"/>
    <w:rsid w:val="00A84A7A"/>
    <w:rsid w:val="00A854C6"/>
    <w:rsid w:val="00A87752"/>
    <w:rsid w:val="00A878AF"/>
    <w:rsid w:val="00A90562"/>
    <w:rsid w:val="00A91387"/>
    <w:rsid w:val="00A920D9"/>
    <w:rsid w:val="00A93B5C"/>
    <w:rsid w:val="00A94F68"/>
    <w:rsid w:val="00AA0659"/>
    <w:rsid w:val="00AA0F0D"/>
    <w:rsid w:val="00AA3372"/>
    <w:rsid w:val="00AB060F"/>
    <w:rsid w:val="00AB08AA"/>
    <w:rsid w:val="00AB0ADF"/>
    <w:rsid w:val="00AB112A"/>
    <w:rsid w:val="00AB46D4"/>
    <w:rsid w:val="00AB579C"/>
    <w:rsid w:val="00AB5DCB"/>
    <w:rsid w:val="00AB6BF8"/>
    <w:rsid w:val="00AC1155"/>
    <w:rsid w:val="00AC4028"/>
    <w:rsid w:val="00AC4785"/>
    <w:rsid w:val="00AC4957"/>
    <w:rsid w:val="00AC75B3"/>
    <w:rsid w:val="00AD4090"/>
    <w:rsid w:val="00AD7F17"/>
    <w:rsid w:val="00AE10BD"/>
    <w:rsid w:val="00AE28A8"/>
    <w:rsid w:val="00AE3238"/>
    <w:rsid w:val="00AE3E7A"/>
    <w:rsid w:val="00AE61E6"/>
    <w:rsid w:val="00AE63E0"/>
    <w:rsid w:val="00AF15D6"/>
    <w:rsid w:val="00AF26A4"/>
    <w:rsid w:val="00AF421F"/>
    <w:rsid w:val="00AF4A6A"/>
    <w:rsid w:val="00AF5348"/>
    <w:rsid w:val="00B00BBB"/>
    <w:rsid w:val="00B01702"/>
    <w:rsid w:val="00B05D91"/>
    <w:rsid w:val="00B06070"/>
    <w:rsid w:val="00B077D9"/>
    <w:rsid w:val="00B12D11"/>
    <w:rsid w:val="00B13A1A"/>
    <w:rsid w:val="00B22314"/>
    <w:rsid w:val="00B23526"/>
    <w:rsid w:val="00B2366F"/>
    <w:rsid w:val="00B23B24"/>
    <w:rsid w:val="00B25D17"/>
    <w:rsid w:val="00B27E07"/>
    <w:rsid w:val="00B307FE"/>
    <w:rsid w:val="00B30BFC"/>
    <w:rsid w:val="00B31A9F"/>
    <w:rsid w:val="00B364EE"/>
    <w:rsid w:val="00B37C72"/>
    <w:rsid w:val="00B42A7F"/>
    <w:rsid w:val="00B43FAB"/>
    <w:rsid w:val="00B440BD"/>
    <w:rsid w:val="00B44A06"/>
    <w:rsid w:val="00B45DC7"/>
    <w:rsid w:val="00B510FE"/>
    <w:rsid w:val="00B51539"/>
    <w:rsid w:val="00B5206A"/>
    <w:rsid w:val="00B60AAF"/>
    <w:rsid w:val="00B64CF8"/>
    <w:rsid w:val="00B72995"/>
    <w:rsid w:val="00B75F80"/>
    <w:rsid w:val="00B761C6"/>
    <w:rsid w:val="00B8011C"/>
    <w:rsid w:val="00B81563"/>
    <w:rsid w:val="00B85189"/>
    <w:rsid w:val="00B90885"/>
    <w:rsid w:val="00BA0078"/>
    <w:rsid w:val="00BA15D2"/>
    <w:rsid w:val="00BA1E1F"/>
    <w:rsid w:val="00BA41CD"/>
    <w:rsid w:val="00BA46B9"/>
    <w:rsid w:val="00BB1C0D"/>
    <w:rsid w:val="00BB4512"/>
    <w:rsid w:val="00BB6AA3"/>
    <w:rsid w:val="00BC5645"/>
    <w:rsid w:val="00BC7518"/>
    <w:rsid w:val="00BE35CF"/>
    <w:rsid w:val="00BE408B"/>
    <w:rsid w:val="00BE47D4"/>
    <w:rsid w:val="00BE64C1"/>
    <w:rsid w:val="00BE7BE3"/>
    <w:rsid w:val="00BF0708"/>
    <w:rsid w:val="00BF3846"/>
    <w:rsid w:val="00BF38BF"/>
    <w:rsid w:val="00BF5A17"/>
    <w:rsid w:val="00BF76F8"/>
    <w:rsid w:val="00BF771F"/>
    <w:rsid w:val="00C027B9"/>
    <w:rsid w:val="00C03AE0"/>
    <w:rsid w:val="00C04E09"/>
    <w:rsid w:val="00C069A1"/>
    <w:rsid w:val="00C114D1"/>
    <w:rsid w:val="00C11EDF"/>
    <w:rsid w:val="00C1480B"/>
    <w:rsid w:val="00C158E1"/>
    <w:rsid w:val="00C16894"/>
    <w:rsid w:val="00C16B86"/>
    <w:rsid w:val="00C178B0"/>
    <w:rsid w:val="00C20ED8"/>
    <w:rsid w:val="00C25203"/>
    <w:rsid w:val="00C25C69"/>
    <w:rsid w:val="00C26D0A"/>
    <w:rsid w:val="00C359ED"/>
    <w:rsid w:val="00C375EB"/>
    <w:rsid w:val="00C401A6"/>
    <w:rsid w:val="00C4058F"/>
    <w:rsid w:val="00C45152"/>
    <w:rsid w:val="00C45EB6"/>
    <w:rsid w:val="00C47C40"/>
    <w:rsid w:val="00C47EBC"/>
    <w:rsid w:val="00C53FB6"/>
    <w:rsid w:val="00C54446"/>
    <w:rsid w:val="00C5533D"/>
    <w:rsid w:val="00C56A29"/>
    <w:rsid w:val="00C600A5"/>
    <w:rsid w:val="00C60EAC"/>
    <w:rsid w:val="00C62B64"/>
    <w:rsid w:val="00C63671"/>
    <w:rsid w:val="00C63FCC"/>
    <w:rsid w:val="00C64654"/>
    <w:rsid w:val="00C71573"/>
    <w:rsid w:val="00C7178E"/>
    <w:rsid w:val="00C75802"/>
    <w:rsid w:val="00C763B7"/>
    <w:rsid w:val="00C8105E"/>
    <w:rsid w:val="00C86BE7"/>
    <w:rsid w:val="00C86FB6"/>
    <w:rsid w:val="00C91C36"/>
    <w:rsid w:val="00C9219E"/>
    <w:rsid w:val="00C92C6D"/>
    <w:rsid w:val="00CA1727"/>
    <w:rsid w:val="00CA5DC7"/>
    <w:rsid w:val="00CA7B02"/>
    <w:rsid w:val="00CA7B2D"/>
    <w:rsid w:val="00CB04AB"/>
    <w:rsid w:val="00CB664C"/>
    <w:rsid w:val="00CB7429"/>
    <w:rsid w:val="00CB7E85"/>
    <w:rsid w:val="00CC2E9F"/>
    <w:rsid w:val="00CC37BE"/>
    <w:rsid w:val="00CC5402"/>
    <w:rsid w:val="00CC6006"/>
    <w:rsid w:val="00CC607F"/>
    <w:rsid w:val="00CD1AC0"/>
    <w:rsid w:val="00CD1D3B"/>
    <w:rsid w:val="00CD2194"/>
    <w:rsid w:val="00CE35E8"/>
    <w:rsid w:val="00CE3B33"/>
    <w:rsid w:val="00CE51A8"/>
    <w:rsid w:val="00CE5951"/>
    <w:rsid w:val="00CF1A57"/>
    <w:rsid w:val="00CF1BD5"/>
    <w:rsid w:val="00CF2E92"/>
    <w:rsid w:val="00CF5059"/>
    <w:rsid w:val="00D0023F"/>
    <w:rsid w:val="00D058C4"/>
    <w:rsid w:val="00D106F9"/>
    <w:rsid w:val="00D113C3"/>
    <w:rsid w:val="00D119DD"/>
    <w:rsid w:val="00D13811"/>
    <w:rsid w:val="00D1485A"/>
    <w:rsid w:val="00D176D9"/>
    <w:rsid w:val="00D26062"/>
    <w:rsid w:val="00D3043C"/>
    <w:rsid w:val="00D34AAB"/>
    <w:rsid w:val="00D36BF0"/>
    <w:rsid w:val="00D379D9"/>
    <w:rsid w:val="00D424D0"/>
    <w:rsid w:val="00D42CCA"/>
    <w:rsid w:val="00D4379D"/>
    <w:rsid w:val="00D45D53"/>
    <w:rsid w:val="00D46FDE"/>
    <w:rsid w:val="00D5185B"/>
    <w:rsid w:val="00D51868"/>
    <w:rsid w:val="00D5594E"/>
    <w:rsid w:val="00D569C7"/>
    <w:rsid w:val="00D5732D"/>
    <w:rsid w:val="00D6004A"/>
    <w:rsid w:val="00D601A5"/>
    <w:rsid w:val="00D615E3"/>
    <w:rsid w:val="00D653A1"/>
    <w:rsid w:val="00D675F2"/>
    <w:rsid w:val="00D700FE"/>
    <w:rsid w:val="00D74E57"/>
    <w:rsid w:val="00D7500E"/>
    <w:rsid w:val="00D7758D"/>
    <w:rsid w:val="00D83616"/>
    <w:rsid w:val="00D844E1"/>
    <w:rsid w:val="00D84650"/>
    <w:rsid w:val="00D8643F"/>
    <w:rsid w:val="00D86572"/>
    <w:rsid w:val="00D86E5F"/>
    <w:rsid w:val="00D916EF"/>
    <w:rsid w:val="00D92AC7"/>
    <w:rsid w:val="00D939B5"/>
    <w:rsid w:val="00D953EB"/>
    <w:rsid w:val="00D956F2"/>
    <w:rsid w:val="00DA0FBF"/>
    <w:rsid w:val="00DA31FA"/>
    <w:rsid w:val="00DA32A3"/>
    <w:rsid w:val="00DA5E68"/>
    <w:rsid w:val="00DB2FC9"/>
    <w:rsid w:val="00DB5116"/>
    <w:rsid w:val="00DB6661"/>
    <w:rsid w:val="00DB6BE7"/>
    <w:rsid w:val="00DB7E11"/>
    <w:rsid w:val="00DC03D7"/>
    <w:rsid w:val="00DC25FC"/>
    <w:rsid w:val="00DC3064"/>
    <w:rsid w:val="00DC4795"/>
    <w:rsid w:val="00DC5749"/>
    <w:rsid w:val="00DC58EF"/>
    <w:rsid w:val="00DC6211"/>
    <w:rsid w:val="00DC6FC3"/>
    <w:rsid w:val="00DC79EB"/>
    <w:rsid w:val="00DD1FC1"/>
    <w:rsid w:val="00DD2D6A"/>
    <w:rsid w:val="00DD31B6"/>
    <w:rsid w:val="00DD3AE6"/>
    <w:rsid w:val="00DD40E1"/>
    <w:rsid w:val="00DD67D3"/>
    <w:rsid w:val="00DD68FE"/>
    <w:rsid w:val="00DD7373"/>
    <w:rsid w:val="00DE0033"/>
    <w:rsid w:val="00DE06E7"/>
    <w:rsid w:val="00DE303D"/>
    <w:rsid w:val="00DE4C85"/>
    <w:rsid w:val="00DF3C07"/>
    <w:rsid w:val="00DF478F"/>
    <w:rsid w:val="00E00A4D"/>
    <w:rsid w:val="00E02B62"/>
    <w:rsid w:val="00E065FC"/>
    <w:rsid w:val="00E13347"/>
    <w:rsid w:val="00E1569D"/>
    <w:rsid w:val="00E20B14"/>
    <w:rsid w:val="00E20B38"/>
    <w:rsid w:val="00E20D2A"/>
    <w:rsid w:val="00E20E86"/>
    <w:rsid w:val="00E26FAA"/>
    <w:rsid w:val="00E34E98"/>
    <w:rsid w:val="00E36447"/>
    <w:rsid w:val="00E473BC"/>
    <w:rsid w:val="00E5016E"/>
    <w:rsid w:val="00E50B28"/>
    <w:rsid w:val="00E51BBE"/>
    <w:rsid w:val="00E51DDF"/>
    <w:rsid w:val="00E54042"/>
    <w:rsid w:val="00E64E29"/>
    <w:rsid w:val="00E71408"/>
    <w:rsid w:val="00E7216B"/>
    <w:rsid w:val="00E73F93"/>
    <w:rsid w:val="00E76FA9"/>
    <w:rsid w:val="00E77629"/>
    <w:rsid w:val="00E81570"/>
    <w:rsid w:val="00E81573"/>
    <w:rsid w:val="00E82739"/>
    <w:rsid w:val="00E82D55"/>
    <w:rsid w:val="00E854A7"/>
    <w:rsid w:val="00E85716"/>
    <w:rsid w:val="00E85E96"/>
    <w:rsid w:val="00E871D6"/>
    <w:rsid w:val="00E900B1"/>
    <w:rsid w:val="00E90769"/>
    <w:rsid w:val="00E9380E"/>
    <w:rsid w:val="00E940D9"/>
    <w:rsid w:val="00E956B1"/>
    <w:rsid w:val="00E97934"/>
    <w:rsid w:val="00EA0877"/>
    <w:rsid w:val="00EA3CA6"/>
    <w:rsid w:val="00EA78CB"/>
    <w:rsid w:val="00EB7593"/>
    <w:rsid w:val="00EC7FCA"/>
    <w:rsid w:val="00ED0970"/>
    <w:rsid w:val="00ED4BCA"/>
    <w:rsid w:val="00EE159B"/>
    <w:rsid w:val="00EE65E4"/>
    <w:rsid w:val="00EF038D"/>
    <w:rsid w:val="00EF0CAE"/>
    <w:rsid w:val="00EF1E3C"/>
    <w:rsid w:val="00EF22DF"/>
    <w:rsid w:val="00F01743"/>
    <w:rsid w:val="00F020DC"/>
    <w:rsid w:val="00F03450"/>
    <w:rsid w:val="00F049D3"/>
    <w:rsid w:val="00F0642E"/>
    <w:rsid w:val="00F072BB"/>
    <w:rsid w:val="00F16230"/>
    <w:rsid w:val="00F16F94"/>
    <w:rsid w:val="00F25574"/>
    <w:rsid w:val="00F25C3E"/>
    <w:rsid w:val="00F310E0"/>
    <w:rsid w:val="00F319E4"/>
    <w:rsid w:val="00F325F8"/>
    <w:rsid w:val="00F32C4F"/>
    <w:rsid w:val="00F336F9"/>
    <w:rsid w:val="00F37726"/>
    <w:rsid w:val="00F41BB0"/>
    <w:rsid w:val="00F41C8E"/>
    <w:rsid w:val="00F428AE"/>
    <w:rsid w:val="00F46111"/>
    <w:rsid w:val="00F46713"/>
    <w:rsid w:val="00F46F77"/>
    <w:rsid w:val="00F521A9"/>
    <w:rsid w:val="00F5616C"/>
    <w:rsid w:val="00F573DA"/>
    <w:rsid w:val="00F57B29"/>
    <w:rsid w:val="00F60717"/>
    <w:rsid w:val="00F61E8C"/>
    <w:rsid w:val="00F62A6D"/>
    <w:rsid w:val="00F6354E"/>
    <w:rsid w:val="00F64A28"/>
    <w:rsid w:val="00F7057A"/>
    <w:rsid w:val="00F71ABC"/>
    <w:rsid w:val="00F72246"/>
    <w:rsid w:val="00F762BE"/>
    <w:rsid w:val="00F82718"/>
    <w:rsid w:val="00F85A8D"/>
    <w:rsid w:val="00F864D3"/>
    <w:rsid w:val="00F86A94"/>
    <w:rsid w:val="00F9144E"/>
    <w:rsid w:val="00F9519B"/>
    <w:rsid w:val="00F959D2"/>
    <w:rsid w:val="00FA5AC8"/>
    <w:rsid w:val="00FA6FAB"/>
    <w:rsid w:val="00FB0693"/>
    <w:rsid w:val="00FB1C38"/>
    <w:rsid w:val="00FB4593"/>
    <w:rsid w:val="00FB46C2"/>
    <w:rsid w:val="00FB48A3"/>
    <w:rsid w:val="00FD3238"/>
    <w:rsid w:val="00FD4487"/>
    <w:rsid w:val="00FD46A9"/>
    <w:rsid w:val="00FD5457"/>
    <w:rsid w:val="00FD62B1"/>
    <w:rsid w:val="00FD6CC5"/>
    <w:rsid w:val="00FD7B67"/>
    <w:rsid w:val="00FE5BD9"/>
    <w:rsid w:val="00FF3873"/>
    <w:rsid w:val="00FF5FF9"/>
    <w:rsid w:val="00FF64F3"/>
    <w:rsid w:val="00FF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C59A9"/>
  <w15:chartTrackingRefBased/>
  <w15:docId w15:val="{3BC54AB5-4A33-E643-A585-8D7A8D16F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C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30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75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20</Words>
  <Characters>46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rudaks@gmail.com</dc:creator>
  <cp:keywords/>
  <dc:description/>
  <cp:lastModifiedBy>Kishore Kumar</cp:lastModifiedBy>
  <cp:revision>14</cp:revision>
  <dcterms:created xsi:type="dcterms:W3CDTF">2024-09-04T12:12:00Z</dcterms:created>
  <dcterms:modified xsi:type="dcterms:W3CDTF">2024-09-05T05:07:00Z</dcterms:modified>
</cp:coreProperties>
</file>